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39B8" w14:textId="4CADB280" w:rsidR="006E3E31" w:rsidRDefault="006E3E31" w:rsidP="006E3E3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 w:rsidR="00325FE9"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able 1</w:t>
      </w:r>
      <w:r w:rsidR="003C76E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F441A3" w:rsidRPr="00F441A3">
        <w:rPr>
          <w:rFonts w:ascii="Times New Roman" w:hAnsi="Times New Roman" w:cs="Times New Roman"/>
          <w:szCs w:val="21"/>
        </w:rPr>
        <w:t>Mean duration of adverse reactions (days)</w:t>
      </w:r>
      <w:r w:rsidRPr="00CF5160">
        <w:rPr>
          <w:rFonts w:ascii="Times New Roman" w:hAnsi="Times New Roman" w:cs="Times New Roman"/>
          <w:szCs w:val="21"/>
        </w:rPr>
        <w:t xml:space="preserve"> </w:t>
      </w:r>
      <w:r w:rsidR="00325FE9">
        <w:rPr>
          <w:rFonts w:ascii="Times New Roman" w:hAnsi="Times New Roman" w:cs="Times New Roman"/>
          <w:szCs w:val="21"/>
        </w:rPr>
        <w:t>according to</w:t>
      </w:r>
      <w:r w:rsidRPr="00CF5160">
        <w:rPr>
          <w:rFonts w:ascii="Times New Roman" w:hAnsi="Times New Roman" w:cs="Times New Roman"/>
          <w:szCs w:val="21"/>
        </w:rPr>
        <w:t xml:space="preserve"> worsening of </w:t>
      </w:r>
      <w:r w:rsidR="003342DB">
        <w:rPr>
          <w:rFonts w:ascii="Times New Roman" w:hAnsi="Times New Roman" w:cs="Times New Roman"/>
          <w:szCs w:val="21"/>
        </w:rPr>
        <w:t>chronic diseases</w:t>
      </w:r>
    </w:p>
    <w:tbl>
      <w:tblPr>
        <w:tblW w:w="736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1238"/>
        <w:gridCol w:w="1240"/>
        <w:gridCol w:w="1218"/>
        <w:gridCol w:w="1346"/>
      </w:tblGrid>
      <w:tr w:rsidR="006E3E31" w:rsidRPr="005E5ADA" w14:paraId="15C0552F" w14:textId="77777777" w:rsidTr="00AC7AE7">
        <w:trPr>
          <w:trHeight w:val="360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04B7F" w14:textId="77777777" w:rsidR="006E3E31" w:rsidRPr="005E5ADA" w:rsidRDefault="006E3E31" w:rsidP="00AC7A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D0028" w14:textId="11093207" w:rsidR="006E3E31" w:rsidRPr="005E5ADA" w:rsidRDefault="00960E00" w:rsidP="00F347EF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W</w:t>
            </w:r>
            <w:r w:rsidR="006E3E31"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rsening</w:t>
            </w:r>
            <w:r w:rsidR="00875A8E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 CD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n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=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D44B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)</w:t>
            </w:r>
            <w:r w:rsidR="006E3E31"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BE124" w14:textId="19C7324E" w:rsidR="006E3E31" w:rsidRPr="005E5ADA" w:rsidRDefault="009D44B7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o </w:t>
            </w:r>
            <w:r w:rsidR="006E3E31"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orsening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 CD (n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=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8D70E" w14:textId="3018130F" w:rsidR="006E3E31" w:rsidRPr="005E5ADA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tal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N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=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6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F7AB" w14:textId="77777777" w:rsidR="006E3E31" w:rsidRPr="005E5ADA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6E3E31" w:rsidRPr="005E5ADA" w14:paraId="3F48D6B0" w14:textId="77777777" w:rsidTr="00AC7AE7">
        <w:trPr>
          <w:trHeight w:val="360"/>
        </w:trPr>
        <w:tc>
          <w:tcPr>
            <w:tcW w:w="23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09B6F" w14:textId="02DB131C" w:rsidR="006E3E31" w:rsidRPr="005E5ADA" w:rsidRDefault="006E3E31" w:rsidP="00AC7A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tal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ays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R 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after 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first 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dose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(mean [SD]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79D02" w14:textId="77777777" w:rsidR="006E3E31" w:rsidRPr="00D022E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2B99" w14:textId="77777777" w:rsidR="006E3E31" w:rsidRPr="00D022E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84635" w14:textId="77777777" w:rsidR="006E3E31" w:rsidRPr="00D022E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A0684" w14:textId="77777777" w:rsidR="006E3E31" w:rsidRPr="00D022E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9D44B7" w:rsidRPr="005E5ADA" w14:paraId="76B33126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0E485" w14:textId="5AED8BF5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Local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A033" w14:textId="55BEAA11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2 [1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DB538" w14:textId="0E8F2086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7 [1.2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E0660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8 [1.2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77368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5</w:t>
            </w:r>
          </w:p>
        </w:tc>
      </w:tr>
      <w:tr w:rsidR="009D44B7" w:rsidRPr="005E5ADA" w14:paraId="620599DD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16CE0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AA0C5" w14:textId="23DF800F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5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85C7" w14:textId="50408EF3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0.6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DF76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0.5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7863D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8</w:t>
            </w:r>
          </w:p>
        </w:tc>
      </w:tr>
      <w:tr w:rsidR="009D44B7" w:rsidRPr="005E5ADA" w14:paraId="5C832EDE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CACF9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47F56" w14:textId="57B8CF6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5C688" w14:textId="67F97510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E2367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0F1A5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8</w:t>
            </w:r>
          </w:p>
        </w:tc>
      </w:tr>
      <w:tr w:rsidR="009D44B7" w:rsidRPr="005E5ADA" w14:paraId="0A68D8D1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D204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zzines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B55A" w14:textId="0CE8256D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C05A0" w14:textId="06A7BBDE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1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0B35B" w14:textId="5627C8C1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1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D5093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9</w:t>
            </w:r>
          </w:p>
        </w:tc>
      </w:tr>
      <w:tr w:rsidR="009D44B7" w:rsidRPr="005E5ADA" w14:paraId="782A9539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2935A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F</w:t>
            </w:r>
            <w:r w:rsidRPr="004B614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igue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E433" w14:textId="6BDEE433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3FCA" w14:textId="60E56D5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1D1E4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09CC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2</w:t>
            </w:r>
          </w:p>
        </w:tc>
      </w:tr>
      <w:tr w:rsidR="009D44B7" w:rsidRPr="005E5ADA" w14:paraId="46051254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B9BCD" w14:textId="661F196F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uscle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/joint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D720" w14:textId="5CA08356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9D54" w14:textId="40127A53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9438F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18696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56</w:t>
            </w:r>
          </w:p>
        </w:tc>
      </w:tr>
      <w:tr w:rsidR="009D44B7" w:rsidRPr="005E5ADA" w14:paraId="505FB4FA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CFCFA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usea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E234" w14:textId="058EEDF1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C77F" w14:textId="6AFDCD84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1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52E7A" w14:textId="6C4E6F78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1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C1E7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5</w:t>
            </w:r>
          </w:p>
        </w:tc>
      </w:tr>
      <w:tr w:rsidR="009D44B7" w:rsidRPr="005E5ADA" w14:paraId="4B9D405B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B09E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A500E" w14:textId="25C24428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DD479" w14:textId="28BD681B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6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F6F4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6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AA808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6</w:t>
            </w:r>
          </w:p>
        </w:tc>
      </w:tr>
      <w:tr w:rsidR="009D44B7" w:rsidRPr="005E5ADA" w14:paraId="4E0F5525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AC0CB" w14:textId="2B5B1858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welling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CG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car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30E81" w14:textId="21908F52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02DC6" w14:textId="41D6F2AA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8E6A2" w14:textId="4EC1361A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CFA8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n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a</w:t>
            </w:r>
          </w:p>
        </w:tc>
      </w:tr>
      <w:tr w:rsidR="009D44B7" w:rsidRPr="005E5ADA" w14:paraId="70B11764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429C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2302B" w14:textId="2CAB137E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E9EC4" w14:textId="3A179DE5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8111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D6E66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8</w:t>
            </w:r>
          </w:p>
        </w:tc>
      </w:tr>
      <w:tr w:rsidR="009D44B7" w:rsidRPr="005E5ADA" w14:paraId="4881060A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B5D73" w14:textId="3890F8E4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Worsening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CE402" w14:textId="034D53E5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9 [2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1BC2" w14:textId="48983BA0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9C535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3 [2.7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F5307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9D44B7" w:rsidRPr="005E5ADA" w14:paraId="0948478E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86F3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dication use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DF89" w14:textId="13345540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65AA4" w14:textId="59B746D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0378B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FB3FB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5</w:t>
            </w:r>
          </w:p>
        </w:tc>
      </w:tr>
      <w:tr w:rsidR="009D44B7" w:rsidRPr="005E5ADA" w14:paraId="337C868B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DBBDF" w14:textId="3D6031A0" w:rsidR="009D44B7" w:rsidRPr="005E5ADA" w:rsidRDefault="009D44B7" w:rsidP="009D44B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tal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ays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R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after 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econd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se (mean [SD])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D3713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69E4E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3FE56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10794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9D44B7" w:rsidRPr="005E5ADA" w14:paraId="30957084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24ACD" w14:textId="521F9296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Local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C7F2D" w14:textId="6725E16D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1 [1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7BFFC" w14:textId="3345F056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7 [1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CE9D5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8 [1.4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6E8F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3</w:t>
            </w:r>
          </w:p>
        </w:tc>
      </w:tr>
      <w:tr w:rsidR="009D44B7" w:rsidRPr="005E5ADA" w14:paraId="430AB9C3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A4880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C3A74" w14:textId="1D21CFA3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6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B59F7" w14:textId="35276320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 [0.8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75329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0.8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449C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7</w:t>
            </w:r>
          </w:p>
        </w:tc>
      </w:tr>
      <w:tr w:rsidR="009D44B7" w:rsidRPr="005E5ADA" w14:paraId="6EAD564C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5444F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A55B4" w14:textId="079FAFD5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6AD69" w14:textId="6251A45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2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778DF" w14:textId="0ED3F72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 [0.2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4FA26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1</w:t>
            </w:r>
          </w:p>
        </w:tc>
      </w:tr>
      <w:tr w:rsidR="009D44B7" w:rsidRPr="005E5ADA" w14:paraId="5B9EAE38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4A14A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zziness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C5B24" w14:textId="1D3CD41D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43F4" w14:textId="37EBC011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2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8B33F" w14:textId="3B3E2D15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2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135ED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8</w:t>
            </w:r>
          </w:p>
        </w:tc>
      </w:tr>
      <w:tr w:rsidR="009D44B7" w:rsidRPr="005E5ADA" w14:paraId="35AB9081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E948D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F</w:t>
            </w:r>
            <w:r w:rsidRPr="004B614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igue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5C8E2" w14:textId="6A342078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829B1" w14:textId="6CCE82B1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 [0.7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44FDA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 [0.6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85542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9</w:t>
            </w:r>
          </w:p>
        </w:tc>
      </w:tr>
      <w:tr w:rsidR="009D44B7" w:rsidRPr="005E5ADA" w14:paraId="02FF670D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824D" w14:textId="2047677A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uscle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/joint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8ADA" w14:textId="4978BE1B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2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DC6F4" w14:textId="56FD2985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65EEC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46D3D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2</w:t>
            </w:r>
          </w:p>
        </w:tc>
      </w:tr>
      <w:tr w:rsidR="009D44B7" w:rsidRPr="005E5ADA" w14:paraId="551C92A4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0FF71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usea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61DA" w14:textId="492EC36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AC3D5" w14:textId="220B62CC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5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7A1D7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5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87851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4</w:t>
            </w:r>
          </w:p>
        </w:tc>
      </w:tr>
      <w:tr w:rsidR="009D44B7" w:rsidRPr="005E5ADA" w14:paraId="1D62967C" w14:textId="77777777" w:rsidTr="00AC7AE7">
        <w:trPr>
          <w:trHeight w:val="360"/>
        </w:trPr>
        <w:tc>
          <w:tcPr>
            <w:tcW w:w="23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287E7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47917" w14:textId="29D9E2CF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64ED6" w14:textId="26DEE99B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0.5]</w:t>
            </w:r>
          </w:p>
        </w:tc>
        <w:tc>
          <w:tcPr>
            <w:tcW w:w="12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B154C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0.5]</w:t>
            </w:r>
          </w:p>
        </w:tc>
        <w:tc>
          <w:tcPr>
            <w:tcW w:w="13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CEF3B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8</w:t>
            </w:r>
          </w:p>
        </w:tc>
      </w:tr>
      <w:tr w:rsidR="009D44B7" w:rsidRPr="005E5ADA" w14:paraId="7BC7BE6D" w14:textId="77777777" w:rsidTr="00EF1542">
        <w:trPr>
          <w:trHeight w:val="360"/>
        </w:trPr>
        <w:tc>
          <w:tcPr>
            <w:tcW w:w="232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C3D3" w14:textId="72E4B254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welling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CG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car</w:t>
            </w:r>
          </w:p>
        </w:tc>
        <w:tc>
          <w:tcPr>
            <w:tcW w:w="123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5901" w14:textId="5EED5F06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F7606" w14:textId="7170DA6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2]</w:t>
            </w:r>
          </w:p>
        </w:tc>
        <w:tc>
          <w:tcPr>
            <w:tcW w:w="121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F84EB" w14:textId="703DC45C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1]</w:t>
            </w:r>
          </w:p>
        </w:tc>
        <w:tc>
          <w:tcPr>
            <w:tcW w:w="134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B02D0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9</w:t>
            </w:r>
          </w:p>
        </w:tc>
      </w:tr>
      <w:tr w:rsidR="009D44B7" w:rsidRPr="005E5ADA" w14:paraId="58EE7ED0" w14:textId="77777777" w:rsidTr="00EF1542">
        <w:trPr>
          <w:trHeight w:val="360"/>
        </w:trPr>
        <w:tc>
          <w:tcPr>
            <w:tcW w:w="232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45C6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3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E7F3E" w14:textId="11778B12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[1.1]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43DD9" w14:textId="321EE983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1]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57CE1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5]</w:t>
            </w:r>
          </w:p>
        </w:tc>
        <w:tc>
          <w:tcPr>
            <w:tcW w:w="134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4B5C8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1</w:t>
            </w:r>
          </w:p>
        </w:tc>
      </w:tr>
      <w:tr w:rsidR="009D44B7" w:rsidRPr="005E5ADA" w14:paraId="559554E3" w14:textId="77777777" w:rsidTr="00AC7AE7">
        <w:trPr>
          <w:trHeight w:val="360"/>
        </w:trPr>
        <w:tc>
          <w:tcPr>
            <w:tcW w:w="232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3E480" w14:textId="1E15675D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Worsening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3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1F4C3" w14:textId="2BE1A0D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4 [2.6]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7DD1D" w14:textId="09E45D1B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[0.0]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AA08A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2 [2.7]</w:t>
            </w:r>
          </w:p>
        </w:tc>
        <w:tc>
          <w:tcPr>
            <w:tcW w:w="134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DA37A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&lt;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1</w:t>
            </w:r>
          </w:p>
        </w:tc>
      </w:tr>
      <w:tr w:rsidR="009D44B7" w:rsidRPr="005E5ADA" w14:paraId="76884471" w14:textId="77777777" w:rsidTr="00AC7AE7">
        <w:trPr>
          <w:trHeight w:val="360"/>
        </w:trPr>
        <w:tc>
          <w:tcPr>
            <w:tcW w:w="232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672F0" w14:textId="77777777" w:rsidR="009D44B7" w:rsidRPr="005E5ADA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E5A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dication use</w:t>
            </w:r>
          </w:p>
        </w:tc>
        <w:tc>
          <w:tcPr>
            <w:tcW w:w="1238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3F4D" w14:textId="18D49819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 [0.2]</w:t>
            </w:r>
          </w:p>
        </w:tc>
        <w:tc>
          <w:tcPr>
            <w:tcW w:w="124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D25D8" w14:textId="2EDBAEE8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4]</w:t>
            </w:r>
          </w:p>
        </w:tc>
        <w:tc>
          <w:tcPr>
            <w:tcW w:w="1218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1A424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[0.3]</w:t>
            </w:r>
          </w:p>
        </w:tc>
        <w:tc>
          <w:tcPr>
            <w:tcW w:w="1346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2B64C" w14:textId="77777777" w:rsidR="009D44B7" w:rsidRPr="00D022E6" w:rsidRDefault="009D44B7" w:rsidP="009D44B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4</w:t>
            </w:r>
          </w:p>
        </w:tc>
      </w:tr>
    </w:tbl>
    <w:p w14:paraId="42622653" w14:textId="27D46E4A" w:rsidR="00882191" w:rsidRDefault="0060654D" w:rsidP="00882191">
      <w:pPr>
        <w:rPr>
          <w:rFonts w:ascii="Times New Roman" w:hAnsi="Times New Roman" w:cs="Times New Roman"/>
        </w:rPr>
      </w:pPr>
      <w:r w:rsidRPr="00E92204">
        <w:rPr>
          <w:rFonts w:ascii="Times New Roman" w:hAnsi="Times New Roman" w:cs="Times New Roman"/>
        </w:rPr>
        <w:t>Data are presented as means [standard deviation]</w:t>
      </w:r>
      <w:r>
        <w:rPr>
          <w:rFonts w:ascii="Times New Roman" w:hAnsi="Times New Roman" w:cs="Times New Roman"/>
        </w:rPr>
        <w:t xml:space="preserve">. </w:t>
      </w:r>
      <w:r w:rsidR="006E3E31">
        <w:rPr>
          <w:rFonts w:ascii="Times New Roman" w:hAnsi="Times New Roman" w:cs="Times New Roman" w:hint="eastAsia"/>
        </w:rPr>
        <w:t>A</w:t>
      </w:r>
      <w:r w:rsidR="006E3E31">
        <w:rPr>
          <w:rFonts w:ascii="Times New Roman" w:hAnsi="Times New Roman" w:cs="Times New Roman"/>
        </w:rPr>
        <w:t>bbreviations: AR, adverse reaction; CD, chronic disease</w:t>
      </w:r>
      <w:r w:rsidR="006B5686">
        <w:rPr>
          <w:rFonts w:ascii="Times New Roman" w:hAnsi="Times New Roman" w:cs="Times New Roman"/>
        </w:rPr>
        <w:t>; BCG,</w:t>
      </w:r>
      <w:r w:rsidR="006E3E31">
        <w:rPr>
          <w:rFonts w:ascii="Times New Roman" w:hAnsi="Times New Roman" w:cs="Times New Roman" w:hint="eastAsia"/>
        </w:rPr>
        <w:t xml:space="preserve"> </w:t>
      </w:r>
      <w:proofErr w:type="spellStart"/>
      <w:r w:rsidR="006B5686" w:rsidRPr="006B5686">
        <w:rPr>
          <w:rFonts w:ascii="Times New Roman" w:hAnsi="Times New Roman" w:cs="Times New Roman"/>
        </w:rPr>
        <w:t>Bacille</w:t>
      </w:r>
      <w:proofErr w:type="spellEnd"/>
      <w:r w:rsidR="006B5686" w:rsidRPr="006B5686">
        <w:rPr>
          <w:rFonts w:ascii="Times New Roman" w:hAnsi="Times New Roman" w:cs="Times New Roman"/>
        </w:rPr>
        <w:t xml:space="preserve"> Calmette-Guerin</w:t>
      </w:r>
      <w:r w:rsidR="006B5686">
        <w:rPr>
          <w:rFonts w:ascii="Times New Roman" w:hAnsi="Times New Roman" w:cs="Times New Roman"/>
        </w:rPr>
        <w:t xml:space="preserve">. </w:t>
      </w:r>
      <w:r w:rsidR="006E3E31" w:rsidRPr="00311FF5">
        <w:rPr>
          <w:rFonts w:ascii="Times New Roman" w:hAnsi="Times New Roman" w:cs="Times New Roman"/>
        </w:rPr>
        <w:t>We conducted t-test</w:t>
      </w:r>
      <w:r w:rsidR="006B5686">
        <w:rPr>
          <w:rFonts w:ascii="Times New Roman" w:hAnsi="Times New Roman" w:cs="Times New Roman"/>
        </w:rPr>
        <w:t>s</w:t>
      </w:r>
      <w:r w:rsidR="006E3E31">
        <w:rPr>
          <w:rFonts w:ascii="Times New Roman" w:hAnsi="Times New Roman" w:cs="Times New Roman" w:hint="eastAsia"/>
        </w:rPr>
        <w:t xml:space="preserve"> </w:t>
      </w:r>
      <w:r w:rsidR="006E3E31">
        <w:rPr>
          <w:rFonts w:ascii="Times New Roman" w:hAnsi="Times New Roman" w:cs="Times New Roman"/>
        </w:rPr>
        <w:t xml:space="preserve">for </w:t>
      </w:r>
      <w:r w:rsidR="006E3E31" w:rsidRPr="00311FF5">
        <w:rPr>
          <w:rFonts w:ascii="Times New Roman" w:hAnsi="Times New Roman" w:cs="Times New Roman"/>
        </w:rPr>
        <w:t>continuous variable</w:t>
      </w:r>
      <w:r w:rsidR="006B5686">
        <w:rPr>
          <w:rFonts w:ascii="Times New Roman" w:hAnsi="Times New Roman" w:cs="Times New Roman"/>
        </w:rPr>
        <w:t>s</w:t>
      </w:r>
      <w:r w:rsidR="006E3E31">
        <w:rPr>
          <w:rFonts w:ascii="Times New Roman" w:hAnsi="Times New Roman" w:cs="Times New Roman"/>
        </w:rPr>
        <w:t>.</w:t>
      </w:r>
    </w:p>
    <w:p w14:paraId="7F75B4E4" w14:textId="77777777" w:rsidR="006E3E31" w:rsidRDefault="006E3E31" w:rsidP="00D24E71">
      <w:pPr>
        <w:rPr>
          <w:rFonts w:ascii="Times New Roman" w:hAnsi="Times New Roman" w:cs="Times New Roman"/>
          <w:szCs w:val="21"/>
        </w:rPr>
      </w:pPr>
    </w:p>
    <w:p w14:paraId="6C2FD27B" w14:textId="77777777" w:rsidR="0099245B" w:rsidRDefault="0099245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DB66032" w14:textId="334A2D63" w:rsidR="006E3E31" w:rsidRDefault="006E3E31" w:rsidP="006E3E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 w:rsidR="003C76ED">
        <w:rPr>
          <w:rFonts w:ascii="Times New Roman" w:hAnsi="Times New Roman" w:cs="Times New Roman"/>
          <w:szCs w:val="21"/>
        </w:rPr>
        <w:t xml:space="preserve"> </w:t>
      </w:r>
      <w:r w:rsidR="006B5686">
        <w:rPr>
          <w:rFonts w:ascii="Times New Roman" w:hAnsi="Times New Roman" w:cs="Times New Roman"/>
          <w:szCs w:val="21"/>
        </w:rPr>
        <w:t>Ta</w:t>
      </w:r>
      <w:r>
        <w:rPr>
          <w:rFonts w:ascii="Times New Roman" w:hAnsi="Times New Roman" w:cs="Times New Roman"/>
          <w:szCs w:val="21"/>
        </w:rPr>
        <w:t>ble 2a</w:t>
      </w:r>
      <w:r w:rsidR="003C76E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</w:t>
      </w:r>
      <w:r w:rsidRPr="0083777E">
        <w:rPr>
          <w:rFonts w:ascii="Times New Roman" w:hAnsi="Times New Roman" w:cs="Times New Roman"/>
          <w:szCs w:val="21"/>
        </w:rPr>
        <w:t xml:space="preserve">requency of </w:t>
      </w:r>
      <w:r w:rsidR="003342DB">
        <w:rPr>
          <w:rFonts w:ascii="Times New Roman" w:hAnsi="Times New Roman" w:cs="Times New Roman"/>
          <w:szCs w:val="21"/>
        </w:rPr>
        <w:t>adverse reaction</w:t>
      </w:r>
      <w:r w:rsidRPr="0083777E">
        <w:rPr>
          <w:rFonts w:ascii="Times New Roman" w:hAnsi="Times New Roman" w:cs="Times New Roman"/>
          <w:szCs w:val="21"/>
        </w:rPr>
        <w:t xml:space="preserve">s after </w:t>
      </w:r>
      <w:r w:rsidR="0099245B">
        <w:rPr>
          <w:rFonts w:ascii="Times New Roman" w:hAnsi="Times New Roman" w:cs="Times New Roman"/>
          <w:szCs w:val="21"/>
        </w:rPr>
        <w:t xml:space="preserve">the first </w:t>
      </w:r>
      <w:r w:rsidRPr="0083777E">
        <w:rPr>
          <w:rFonts w:ascii="Times New Roman" w:hAnsi="Times New Roman" w:cs="Times New Roman"/>
          <w:szCs w:val="21"/>
        </w:rPr>
        <w:t xml:space="preserve">and </w:t>
      </w:r>
      <w:r w:rsidR="0099245B">
        <w:rPr>
          <w:rFonts w:ascii="Times New Roman" w:hAnsi="Times New Roman" w:cs="Times New Roman"/>
          <w:szCs w:val="21"/>
        </w:rPr>
        <w:t xml:space="preserve">second </w:t>
      </w:r>
      <w:r w:rsidRPr="0083777E">
        <w:rPr>
          <w:rFonts w:ascii="Times New Roman" w:hAnsi="Times New Roman" w:cs="Times New Roman"/>
          <w:szCs w:val="21"/>
        </w:rPr>
        <w:t>vaccination</w:t>
      </w:r>
    </w:p>
    <w:tbl>
      <w:tblPr>
        <w:tblW w:w="61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3"/>
        <w:gridCol w:w="1253"/>
        <w:gridCol w:w="1253"/>
        <w:gridCol w:w="1253"/>
      </w:tblGrid>
      <w:tr w:rsidR="006E3E31" w:rsidRPr="004D50D6" w14:paraId="754A9251" w14:textId="77777777" w:rsidTr="00AC7AE7">
        <w:trPr>
          <w:trHeight w:val="340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52678" w14:textId="77777777" w:rsidR="006E3E31" w:rsidRPr="004D50D6" w:rsidRDefault="006E3E31" w:rsidP="00AC7A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1AE4D" w14:textId="3FBBEF0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fter 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first 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8783E" w14:textId="27CDC4FF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fter 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econd 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o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9CC2D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6E3E31" w:rsidRPr="004D50D6" w14:paraId="2A828437" w14:textId="77777777" w:rsidTr="00AC7AE7">
        <w:trPr>
          <w:trHeight w:val="340"/>
        </w:trPr>
        <w:tc>
          <w:tcPr>
            <w:tcW w:w="23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C2190" w14:textId="1A0A07CF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Local </w:t>
            </w:r>
            <w:r w:rsidR="00B018E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0802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27 (77.7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064A0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11 (73.9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  <w:hideMark/>
          </w:tcPr>
          <w:p w14:paraId="37614AE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8</w:t>
            </w:r>
          </w:p>
        </w:tc>
      </w:tr>
      <w:tr w:rsidR="006E3E31" w:rsidRPr="004D50D6" w14:paraId="5E8E1424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6E9BA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163CE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 (10.9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EAA95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0 (14.3)</w:t>
            </w:r>
          </w:p>
        </w:tc>
        <w:tc>
          <w:tcPr>
            <w:tcW w:w="1253" w:type="dxa"/>
            <w:vAlign w:val="center"/>
            <w:hideMark/>
          </w:tcPr>
          <w:p w14:paraId="2D52DA51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</w:t>
            </w:r>
          </w:p>
        </w:tc>
      </w:tr>
      <w:tr w:rsidR="006E3E31" w:rsidRPr="004D50D6" w14:paraId="55510AD3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7843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720D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 (3.1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3DE87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 (1.2)</w:t>
            </w:r>
          </w:p>
        </w:tc>
        <w:tc>
          <w:tcPr>
            <w:tcW w:w="1253" w:type="dxa"/>
            <w:vAlign w:val="center"/>
            <w:hideMark/>
          </w:tcPr>
          <w:p w14:paraId="127CB5A4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7</w:t>
            </w:r>
          </w:p>
        </w:tc>
      </w:tr>
      <w:tr w:rsidR="006E3E31" w:rsidRPr="004D50D6" w14:paraId="59965D81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92DFA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zziness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583D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 (0.5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EEB61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 (1.2)</w:t>
            </w:r>
          </w:p>
        </w:tc>
        <w:tc>
          <w:tcPr>
            <w:tcW w:w="1253" w:type="dxa"/>
            <w:vAlign w:val="center"/>
            <w:hideMark/>
          </w:tcPr>
          <w:p w14:paraId="2FB8A4C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5</w:t>
            </w:r>
          </w:p>
        </w:tc>
      </w:tr>
      <w:tr w:rsidR="006E3E31" w:rsidRPr="004D50D6" w14:paraId="288A09A5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DF753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F</w:t>
            </w:r>
            <w:r w:rsidRPr="004B614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igue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626B5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9 (11.6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7DBD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7 (15.9)</w:t>
            </w:r>
          </w:p>
        </w:tc>
        <w:tc>
          <w:tcPr>
            <w:tcW w:w="1253" w:type="dxa"/>
            <w:vAlign w:val="center"/>
            <w:hideMark/>
          </w:tcPr>
          <w:p w14:paraId="2359010D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72</w:t>
            </w:r>
          </w:p>
        </w:tc>
      </w:tr>
      <w:tr w:rsidR="006E3E31" w:rsidRPr="004D50D6" w14:paraId="318498EA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0C214" w14:textId="0DDA4554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uscle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joint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1F27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in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24983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5 (5.9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B1509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 (4.8)</w:t>
            </w:r>
          </w:p>
        </w:tc>
        <w:tc>
          <w:tcPr>
            <w:tcW w:w="1253" w:type="dxa"/>
            <w:vAlign w:val="center"/>
            <w:hideMark/>
          </w:tcPr>
          <w:p w14:paraId="4232CA3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4</w:t>
            </w:r>
          </w:p>
        </w:tc>
      </w:tr>
      <w:tr w:rsidR="006E3E31" w:rsidRPr="004D50D6" w14:paraId="7AF96A97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B294A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ausea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BE56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 (1.2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BB0D9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(3.3)</w:t>
            </w:r>
          </w:p>
        </w:tc>
        <w:tc>
          <w:tcPr>
            <w:tcW w:w="1253" w:type="dxa"/>
            <w:vAlign w:val="center"/>
            <w:hideMark/>
          </w:tcPr>
          <w:p w14:paraId="6C7C6346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7</w:t>
            </w:r>
          </w:p>
        </w:tc>
      </w:tr>
      <w:tr w:rsidR="006E3E31" w:rsidRPr="004D50D6" w14:paraId="74760916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B0DED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D22CAB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2 (7.6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08615C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5 (10.7)</w:t>
            </w:r>
          </w:p>
        </w:tc>
        <w:tc>
          <w:tcPr>
            <w:tcW w:w="1253" w:type="dxa"/>
            <w:vAlign w:val="center"/>
            <w:hideMark/>
          </w:tcPr>
          <w:p w14:paraId="728BB39A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2</w:t>
            </w:r>
          </w:p>
        </w:tc>
      </w:tr>
      <w:tr w:rsidR="006E3E31" w:rsidRPr="004D50D6" w14:paraId="5B066B90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791CB" w14:textId="01B70054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welling 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CG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scar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0FBE1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 (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BA634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 (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vAlign w:val="center"/>
            <w:hideMark/>
          </w:tcPr>
          <w:p w14:paraId="78E3ECF5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0</w:t>
            </w:r>
          </w:p>
        </w:tc>
      </w:tr>
      <w:tr w:rsidR="006E3E31" w:rsidRPr="004D50D6" w14:paraId="4FD7B7FC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9573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72D183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 (3.1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C58D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(3.3)</w:t>
            </w:r>
          </w:p>
        </w:tc>
        <w:tc>
          <w:tcPr>
            <w:tcW w:w="1253" w:type="dxa"/>
            <w:vAlign w:val="center"/>
            <w:hideMark/>
          </w:tcPr>
          <w:p w14:paraId="6149308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4</w:t>
            </w:r>
          </w:p>
        </w:tc>
      </w:tr>
      <w:tr w:rsidR="006E3E31" w:rsidRPr="004D50D6" w14:paraId="2187F02B" w14:textId="77777777" w:rsidTr="00AC7AE7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A0B93" w14:textId="6228209F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Worsening </w:t>
            </w:r>
            <w:r w:rsidR="00EF1542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of 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AD5C0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1 (12.1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70E4D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 (10.9)</w:t>
            </w:r>
          </w:p>
        </w:tc>
        <w:tc>
          <w:tcPr>
            <w:tcW w:w="1253" w:type="dxa"/>
            <w:vAlign w:val="center"/>
            <w:hideMark/>
          </w:tcPr>
          <w:p w14:paraId="6B7C7B02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9</w:t>
            </w:r>
          </w:p>
        </w:tc>
      </w:tr>
      <w:tr w:rsidR="006E3E31" w:rsidRPr="004D50D6" w14:paraId="721E728C" w14:textId="77777777" w:rsidTr="00AC7AE7">
        <w:trPr>
          <w:trHeight w:val="340"/>
        </w:trPr>
        <w:tc>
          <w:tcPr>
            <w:tcW w:w="235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55F95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dication us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0DFA7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 (5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0BB58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 (5.2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  <w:hideMark/>
          </w:tcPr>
          <w:p w14:paraId="71700937" w14:textId="77777777" w:rsidR="006E3E31" w:rsidRPr="004D50D6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8</w:t>
            </w:r>
          </w:p>
        </w:tc>
      </w:tr>
    </w:tbl>
    <w:p w14:paraId="151D5089" w14:textId="1B7DB4AA" w:rsidR="006E3E31" w:rsidRPr="00C20CFB" w:rsidRDefault="0060654D" w:rsidP="006E3E31">
      <w:pPr>
        <w:rPr>
          <w:rFonts w:ascii="Times New Roman" w:hAnsi="Times New Roman" w:cs="Times New Roman"/>
        </w:rPr>
      </w:pPr>
      <w:r w:rsidRPr="00E92204">
        <w:rPr>
          <w:rFonts w:ascii="Times New Roman" w:hAnsi="Times New Roman" w:cs="Times New Roman"/>
        </w:rPr>
        <w:t>Data are presented as numbers (percentages) of participants</w:t>
      </w:r>
      <w:r>
        <w:rPr>
          <w:rFonts w:ascii="Times New Roman" w:hAnsi="Times New Roman" w:cs="Times New Roman"/>
        </w:rPr>
        <w:t xml:space="preserve">. </w:t>
      </w:r>
      <w:r w:rsidR="00B018E9">
        <w:rPr>
          <w:rFonts w:ascii="Times New Roman" w:hAnsi="Times New Roman" w:cs="Times New Roman" w:hint="eastAsia"/>
        </w:rPr>
        <w:t>A</w:t>
      </w:r>
      <w:r w:rsidR="00B018E9">
        <w:rPr>
          <w:rFonts w:ascii="Times New Roman" w:hAnsi="Times New Roman" w:cs="Times New Roman"/>
        </w:rPr>
        <w:t>bbreviations: AR, adverse reaction; CD, chronic disease; BCG,</w:t>
      </w:r>
      <w:r w:rsidR="00B018E9">
        <w:rPr>
          <w:rFonts w:ascii="Times New Roman" w:hAnsi="Times New Roman" w:cs="Times New Roman" w:hint="eastAsia"/>
        </w:rPr>
        <w:t xml:space="preserve"> </w:t>
      </w:r>
      <w:proofErr w:type="spellStart"/>
      <w:r w:rsidR="00B018E9" w:rsidRPr="006B5686">
        <w:rPr>
          <w:rFonts w:ascii="Times New Roman" w:hAnsi="Times New Roman" w:cs="Times New Roman"/>
        </w:rPr>
        <w:t>Bacille</w:t>
      </w:r>
      <w:proofErr w:type="spellEnd"/>
      <w:r w:rsidR="00B018E9" w:rsidRPr="006B5686">
        <w:rPr>
          <w:rFonts w:ascii="Times New Roman" w:hAnsi="Times New Roman" w:cs="Times New Roman"/>
        </w:rPr>
        <w:t xml:space="preserve"> Calmette-Guerin</w:t>
      </w:r>
      <w:r w:rsidR="006E3E31">
        <w:rPr>
          <w:rFonts w:ascii="Times New Roman" w:hAnsi="Times New Roman" w:cs="Times New Roman"/>
        </w:rPr>
        <w:t xml:space="preserve">. </w:t>
      </w:r>
      <w:r w:rsidR="006E3E31" w:rsidRPr="00311FF5">
        <w:rPr>
          <w:rFonts w:ascii="Times New Roman" w:hAnsi="Times New Roman" w:cs="Times New Roman"/>
        </w:rPr>
        <w:t>We conducted chi-square</w:t>
      </w:r>
      <w:r w:rsidR="00B018E9">
        <w:rPr>
          <w:rFonts w:ascii="Times New Roman" w:hAnsi="Times New Roman" w:cs="Times New Roman"/>
        </w:rPr>
        <w:t>d</w:t>
      </w:r>
      <w:r w:rsidR="006E3E31" w:rsidRPr="00311FF5">
        <w:rPr>
          <w:rFonts w:ascii="Times New Roman" w:hAnsi="Times New Roman" w:cs="Times New Roman"/>
        </w:rPr>
        <w:t xml:space="preserve"> test</w:t>
      </w:r>
      <w:r w:rsidR="00B018E9">
        <w:rPr>
          <w:rFonts w:ascii="Times New Roman" w:hAnsi="Times New Roman" w:cs="Times New Roman"/>
        </w:rPr>
        <w:t>s</w:t>
      </w:r>
      <w:r w:rsidR="006E3E31" w:rsidRPr="00311FF5">
        <w:rPr>
          <w:rFonts w:ascii="Times New Roman" w:hAnsi="Times New Roman" w:cs="Times New Roman"/>
        </w:rPr>
        <w:t xml:space="preserve"> for categorical variable</w:t>
      </w:r>
      <w:r w:rsidR="00B018E9">
        <w:rPr>
          <w:rFonts w:ascii="Times New Roman" w:hAnsi="Times New Roman" w:cs="Times New Roman"/>
        </w:rPr>
        <w:t>s</w:t>
      </w:r>
      <w:r w:rsidR="006E3E31">
        <w:rPr>
          <w:rFonts w:ascii="Times New Roman" w:hAnsi="Times New Roman" w:cs="Times New Roman"/>
        </w:rPr>
        <w:t>.</w:t>
      </w:r>
    </w:p>
    <w:p w14:paraId="07758741" w14:textId="42D281B5" w:rsidR="00125262" w:rsidRDefault="00125262" w:rsidP="006E3E31">
      <w:pPr>
        <w:rPr>
          <w:rFonts w:ascii="Times New Roman" w:hAnsi="Times New Roman" w:cs="Times New Roman"/>
        </w:rPr>
      </w:pPr>
    </w:p>
    <w:p w14:paraId="162B5E33" w14:textId="1C0B423B" w:rsidR="00125262" w:rsidRDefault="00125262" w:rsidP="0012526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2b. </w:t>
      </w:r>
      <w:r>
        <w:rPr>
          <w:rFonts w:ascii="Times New Roman" w:hAnsi="Times New Roman" w:cs="Times New Roman" w:hint="eastAsia"/>
          <w:szCs w:val="21"/>
        </w:rPr>
        <w:t>F</w:t>
      </w:r>
      <w:r w:rsidRPr="0083777E">
        <w:rPr>
          <w:rFonts w:ascii="Times New Roman" w:hAnsi="Times New Roman" w:cs="Times New Roman"/>
          <w:szCs w:val="21"/>
        </w:rPr>
        <w:t xml:space="preserve">requency of </w:t>
      </w:r>
      <w:r>
        <w:rPr>
          <w:rFonts w:ascii="Times New Roman" w:hAnsi="Times New Roman" w:cs="Times New Roman"/>
          <w:szCs w:val="21"/>
        </w:rPr>
        <w:t>adverse reaction</w:t>
      </w:r>
      <w:r w:rsidRPr="0083777E">
        <w:rPr>
          <w:rFonts w:ascii="Times New Roman" w:hAnsi="Times New Roman" w:cs="Times New Roman"/>
          <w:szCs w:val="21"/>
        </w:rPr>
        <w:t xml:space="preserve">s after </w:t>
      </w:r>
      <w:r w:rsidR="0099245B">
        <w:rPr>
          <w:rFonts w:ascii="Times New Roman" w:hAnsi="Times New Roman" w:cs="Times New Roman"/>
          <w:szCs w:val="21"/>
        </w:rPr>
        <w:t xml:space="preserve">the second </w:t>
      </w:r>
      <w:r w:rsidRPr="0083777E">
        <w:rPr>
          <w:rFonts w:ascii="Times New Roman" w:hAnsi="Times New Roman" w:cs="Times New Roman"/>
          <w:szCs w:val="21"/>
        </w:rPr>
        <w:t xml:space="preserve">vaccination </w:t>
      </w:r>
      <w:r>
        <w:rPr>
          <w:rFonts w:ascii="Times New Roman" w:hAnsi="Times New Roman" w:cs="Times New Roman"/>
          <w:szCs w:val="21"/>
        </w:rPr>
        <w:t>between</w:t>
      </w:r>
      <w:r w:rsidRPr="0083777E">
        <w:rPr>
          <w:rFonts w:ascii="Times New Roman" w:hAnsi="Times New Roman" w:cs="Times New Roman"/>
          <w:szCs w:val="21"/>
        </w:rPr>
        <w:t xml:space="preserve"> ages 5</w:t>
      </w:r>
      <w:r>
        <w:rPr>
          <w:rFonts w:ascii="Times New Roman" w:hAnsi="Times New Roman" w:cs="Times New Roman"/>
          <w:szCs w:val="21"/>
        </w:rPr>
        <w:t>–</w:t>
      </w:r>
      <w:r w:rsidRPr="0083777E">
        <w:rPr>
          <w:rFonts w:ascii="Times New Roman" w:hAnsi="Times New Roman" w:cs="Times New Roman"/>
          <w:szCs w:val="21"/>
        </w:rPr>
        <w:t>11 and 12</w:t>
      </w:r>
      <w:r>
        <w:rPr>
          <w:rFonts w:ascii="Times New Roman" w:hAnsi="Times New Roman" w:cs="Times New Roman"/>
          <w:szCs w:val="21"/>
        </w:rPr>
        <w:t>–</w:t>
      </w:r>
      <w:r w:rsidRPr="0083777E">
        <w:rPr>
          <w:rFonts w:ascii="Times New Roman" w:hAnsi="Times New Roman" w:cs="Times New Roman"/>
          <w:szCs w:val="21"/>
        </w:rPr>
        <w:t>1</w:t>
      </w:r>
      <w:r w:rsidR="00D37FE7">
        <w:rPr>
          <w:rFonts w:ascii="Times New Roman" w:hAnsi="Times New Roman" w:cs="Times New Roman"/>
          <w:szCs w:val="21"/>
        </w:rPr>
        <w:t>5</w:t>
      </w:r>
    </w:p>
    <w:tbl>
      <w:tblPr>
        <w:tblW w:w="611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3"/>
        <w:gridCol w:w="1253"/>
        <w:gridCol w:w="1253"/>
        <w:gridCol w:w="1253"/>
      </w:tblGrid>
      <w:tr w:rsidR="00125262" w:rsidRPr="004D50D6" w14:paraId="6A0DF6F7" w14:textId="77777777" w:rsidTr="00484946">
        <w:trPr>
          <w:trHeight w:val="340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98FC4" w14:textId="77777777" w:rsidR="00125262" w:rsidRPr="004D50D6" w:rsidRDefault="00125262" w:rsidP="0048494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CFF63" w14:textId="31835FEE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s 5</w:t>
            </w:r>
            <w:r w:rsidRPr="001856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n</w:t>
            </w:r>
            <w:r w:rsidR="009924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 w:rsidR="009924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1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40BF" w14:textId="690F9AE4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s 12</w:t>
            </w:r>
            <w:r w:rsidRPr="001856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D37FE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</w:t>
            </w:r>
            <w:r w:rsidR="009924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 w:rsidR="009924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37FE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315A7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9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6B9AD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125262" w:rsidRPr="004D50D6" w14:paraId="4198D6D7" w14:textId="77777777" w:rsidTr="00484946">
        <w:trPr>
          <w:trHeight w:val="340"/>
        </w:trPr>
        <w:tc>
          <w:tcPr>
            <w:tcW w:w="23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848C2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cal </w:t>
            </w:r>
            <w:r w:rsidRPr="00E1673E"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9C0AF4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11 (73.9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5CE944" w14:textId="4311548B" w:rsidR="00125262" w:rsidRPr="004D50D6" w:rsidRDefault="00315A74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866</w:t>
            </w:r>
            <w:r w:rsidR="00125262"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D37F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8.9</w:t>
            </w:r>
            <w:r w:rsidR="00125262"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26D9925" w14:textId="7585E74C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0.</w:t>
            </w:r>
            <w:r w:rsidR="00B6795D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22</w:t>
            </w:r>
          </w:p>
        </w:tc>
      </w:tr>
      <w:tr w:rsidR="00125262" w:rsidRPr="004D50D6" w14:paraId="044B192B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6CB01" w14:textId="77777777" w:rsidR="00125262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673E">
              <w:rPr>
                <w:rFonts w:ascii="Times New Roman" w:hAnsi="Times New Roman" w:cs="Times New Roman"/>
                <w:sz w:val="22"/>
              </w:rPr>
              <w:t>Headache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56A820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0 (14.3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CA765" w14:textId="4762A866" w:rsidR="00125262" w:rsidRPr="00180208" w:rsidRDefault="00D37FE7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8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.5)</w:t>
            </w:r>
          </w:p>
        </w:tc>
        <w:tc>
          <w:tcPr>
            <w:tcW w:w="1253" w:type="dxa"/>
            <w:vAlign w:val="center"/>
          </w:tcPr>
          <w:p w14:paraId="672EAA60" w14:textId="77777777" w:rsidR="00125262" w:rsidRPr="00180208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125262" w:rsidRPr="004D50D6" w14:paraId="563C6A65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113680" w14:textId="77777777" w:rsidR="00125262" w:rsidRPr="00E1673E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673E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4A8F6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 (1.2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2C4C1" w14:textId="199E439C" w:rsidR="00125262" w:rsidRPr="00180208" w:rsidRDefault="00D37FE7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53" w:type="dxa"/>
            <w:vAlign w:val="center"/>
          </w:tcPr>
          <w:p w14:paraId="4C32DC5B" w14:textId="42EFA1CF" w:rsidR="00125262" w:rsidRPr="00180208" w:rsidRDefault="00B6795D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125262" w:rsidRPr="004D50D6" w14:paraId="6AA33410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CA8EA3" w14:textId="77777777" w:rsidR="00125262" w:rsidRPr="00E1673E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673E">
              <w:rPr>
                <w:rFonts w:ascii="Times New Roman" w:hAnsi="Times New Roman" w:cs="Times New Roman"/>
                <w:sz w:val="22"/>
              </w:rPr>
              <w:t>Dizziness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EFD47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 (1.2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73C26" w14:textId="5BE9BC8A" w:rsidR="00125262" w:rsidRPr="00180208" w:rsidRDefault="00315A74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n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a</w:t>
            </w:r>
          </w:p>
        </w:tc>
        <w:tc>
          <w:tcPr>
            <w:tcW w:w="1253" w:type="dxa"/>
            <w:vAlign w:val="center"/>
          </w:tcPr>
          <w:p w14:paraId="7A2B4FD9" w14:textId="73FE309A" w:rsidR="00125262" w:rsidRPr="00180208" w:rsidRDefault="00315A74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D022E6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n</w:t>
            </w:r>
            <w:r w:rsidRPr="00D022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a</w:t>
            </w:r>
          </w:p>
        </w:tc>
      </w:tr>
      <w:tr w:rsidR="00125262" w:rsidRPr="004D50D6" w14:paraId="62D14608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129F3" w14:textId="77777777" w:rsidR="00125262" w:rsidRPr="00E1673E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F</w:t>
            </w:r>
            <w:r w:rsidRPr="004B614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igue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83047A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7 (15.9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4F94D0" w14:textId="2DD0EECE" w:rsidR="00125262" w:rsidRPr="00180208" w:rsidRDefault="00D37FE7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6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.2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53" w:type="dxa"/>
            <w:vAlign w:val="center"/>
          </w:tcPr>
          <w:p w14:paraId="600CB6E5" w14:textId="77777777" w:rsidR="00125262" w:rsidRPr="00180208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125262" w:rsidRPr="004D50D6" w14:paraId="6633FD27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788EC1" w14:textId="77777777" w:rsidR="00125262" w:rsidRPr="00E1673E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673E">
              <w:rPr>
                <w:rFonts w:ascii="Times New Roman" w:hAnsi="Times New Roman" w:cs="Times New Roman"/>
                <w:sz w:val="22"/>
              </w:rPr>
              <w:t>Muscle</w:t>
            </w:r>
            <w:r>
              <w:rPr>
                <w:rFonts w:ascii="Times New Roman" w:hAnsi="Times New Roman" w:cs="Times New Roman"/>
                <w:sz w:val="22"/>
              </w:rPr>
              <w:t>/joint</w:t>
            </w:r>
            <w:r w:rsidRPr="00E1673E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E1673E">
              <w:rPr>
                <w:rFonts w:ascii="Times New Roman" w:hAnsi="Times New Roman" w:cs="Times New Roman"/>
                <w:sz w:val="22"/>
              </w:rPr>
              <w:t>ain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094087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 (4.8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FD60A5" w14:textId="5FF66820" w:rsidR="00125262" w:rsidRPr="00180208" w:rsidRDefault="00D37FE7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 xml:space="preserve"> (32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53" w:type="dxa"/>
            <w:vAlign w:val="center"/>
          </w:tcPr>
          <w:p w14:paraId="5D717F78" w14:textId="77777777" w:rsidR="00125262" w:rsidRPr="00180208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125262" w:rsidRPr="004D50D6" w14:paraId="0186EEE0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3A3D9" w14:textId="77777777" w:rsidR="00125262" w:rsidRPr="00E1673E" w:rsidRDefault="00125262" w:rsidP="0048494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673E">
              <w:rPr>
                <w:rFonts w:ascii="Times New Roman" w:hAnsi="Times New Roman" w:cs="Times New Roman"/>
                <w:sz w:val="22"/>
              </w:rPr>
              <w:t>Nausea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19E24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(3.3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C8A8B" w14:textId="24FA2501" w:rsidR="00125262" w:rsidRPr="00180208" w:rsidRDefault="00D37FE7" w:rsidP="004849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6</w:t>
            </w:r>
            <w:r w:rsidR="00125262" w:rsidRPr="001802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53" w:type="dxa"/>
            <w:vAlign w:val="center"/>
          </w:tcPr>
          <w:p w14:paraId="48ABCA91" w14:textId="14E4A483" w:rsidR="00125262" w:rsidRPr="00180208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0.</w:t>
            </w:r>
            <w:r w:rsidR="00B6795D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4</w:t>
            </w:r>
            <w:r w:rsidRPr="00180208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2</w:t>
            </w:r>
          </w:p>
        </w:tc>
      </w:tr>
      <w:tr w:rsidR="00125262" w:rsidRPr="004D50D6" w14:paraId="3C878308" w14:textId="77777777" w:rsidTr="00484946">
        <w:trPr>
          <w:trHeight w:val="340"/>
        </w:trPr>
        <w:tc>
          <w:tcPr>
            <w:tcW w:w="235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6C4D1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E1673E">
              <w:rPr>
                <w:rFonts w:ascii="Times New Roman" w:hAnsi="Times New Roman" w:cs="Times New Roman"/>
                <w:sz w:val="22"/>
              </w:rPr>
              <w:t>ever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95DAB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D50D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5 (10.7)</w:t>
            </w:r>
          </w:p>
        </w:tc>
        <w:tc>
          <w:tcPr>
            <w:tcW w:w="12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CB42FF" w14:textId="6F4D9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D37F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</w:t>
            </w: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D37F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.6</w:t>
            </w: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vAlign w:val="center"/>
          </w:tcPr>
          <w:p w14:paraId="7CD618EF" w14:textId="77777777" w:rsidR="00125262" w:rsidRPr="004D50D6" w:rsidRDefault="00125262" w:rsidP="0048494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8020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35BAADA3" w14:textId="77777777" w:rsidR="00125262" w:rsidRPr="00C20CFB" w:rsidRDefault="00125262" w:rsidP="00125262">
      <w:pPr>
        <w:rPr>
          <w:rFonts w:ascii="Times New Roman" w:hAnsi="Times New Roman" w:cs="Times New Roman"/>
        </w:rPr>
      </w:pPr>
      <w:r w:rsidRPr="00E92204">
        <w:rPr>
          <w:rFonts w:ascii="Times New Roman" w:hAnsi="Times New Roman" w:cs="Times New Roman"/>
        </w:rPr>
        <w:t>Data are presented as numbers (percentages) of participants</w:t>
      </w:r>
      <w:r>
        <w:rPr>
          <w:rFonts w:ascii="Times New Roman" w:hAnsi="Times New Roman" w:cs="Times New Roman"/>
        </w:rPr>
        <w:t xml:space="preserve">. </w:t>
      </w:r>
      <w:r w:rsidRPr="00311FF5">
        <w:rPr>
          <w:rFonts w:ascii="Times New Roman" w:hAnsi="Times New Roman" w:cs="Times New Roman"/>
        </w:rPr>
        <w:t>We conducted a chi-square</w:t>
      </w:r>
      <w:r>
        <w:rPr>
          <w:rFonts w:ascii="Times New Roman" w:hAnsi="Times New Roman" w:cs="Times New Roman"/>
        </w:rPr>
        <w:t>d</w:t>
      </w:r>
      <w:r w:rsidRPr="00311FF5">
        <w:rPr>
          <w:rFonts w:ascii="Times New Roman" w:hAnsi="Times New Roman" w:cs="Times New Roman"/>
        </w:rPr>
        <w:t xml:space="preserve"> test for categorical variable</w:t>
      </w:r>
      <w:r>
        <w:rPr>
          <w:rFonts w:ascii="Times New Roman" w:hAnsi="Times New Roman" w:cs="Times New Roman"/>
        </w:rPr>
        <w:t>s.</w:t>
      </w:r>
    </w:p>
    <w:p w14:paraId="20C6E655" w14:textId="77777777" w:rsidR="00125262" w:rsidRPr="00125262" w:rsidRDefault="00125262" w:rsidP="006E3E31">
      <w:pPr>
        <w:rPr>
          <w:rFonts w:ascii="Times New Roman" w:hAnsi="Times New Roman" w:cs="Times New Roman"/>
        </w:rPr>
      </w:pPr>
    </w:p>
    <w:p w14:paraId="0E3F0153" w14:textId="77777777" w:rsidR="006E3E31" w:rsidRPr="0060654D" w:rsidRDefault="006E3E31" w:rsidP="006E3E31">
      <w:pPr>
        <w:rPr>
          <w:rFonts w:ascii="Times New Roman" w:hAnsi="Times New Roman" w:cs="Times New Roman"/>
          <w:szCs w:val="21"/>
        </w:rPr>
      </w:pPr>
    </w:p>
    <w:p w14:paraId="222285CD" w14:textId="4F50E800" w:rsidR="006E3E31" w:rsidRDefault="006E3E31" w:rsidP="006E3E3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173C93D" w14:textId="331D8C51" w:rsidR="006E3E31" w:rsidRDefault="006E3E31" w:rsidP="006E3E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ry</w:t>
      </w:r>
      <w:r w:rsidR="003C76ED">
        <w:rPr>
          <w:rFonts w:ascii="Times New Roman" w:hAnsi="Times New Roman" w:cs="Times New Roman"/>
          <w:szCs w:val="21"/>
        </w:rPr>
        <w:t xml:space="preserve"> </w:t>
      </w:r>
      <w:r w:rsidR="008B0BB0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583F0A">
        <w:rPr>
          <w:rFonts w:ascii="Times New Roman" w:hAnsi="Times New Roman" w:cs="Times New Roman"/>
          <w:szCs w:val="21"/>
        </w:rPr>
        <w:t>3</w:t>
      </w:r>
      <w:r w:rsidR="003C76ED">
        <w:rPr>
          <w:rFonts w:ascii="Times New Roman" w:hAnsi="Times New Roman" w:cs="Times New Roman"/>
          <w:szCs w:val="21"/>
        </w:rPr>
        <w:t>.</w:t>
      </w:r>
      <w:r w:rsidR="008B0BB0">
        <w:rPr>
          <w:rFonts w:ascii="Times New Roman" w:hAnsi="Times New Roman" w:cs="Times New Roman"/>
          <w:szCs w:val="21"/>
        </w:rPr>
        <w:t xml:space="preserve"> Participant ch</w:t>
      </w:r>
      <w:r w:rsidRPr="00646DB0">
        <w:rPr>
          <w:rFonts w:ascii="Times New Roman" w:hAnsi="Times New Roman" w:cs="Times New Roman"/>
          <w:szCs w:val="21"/>
        </w:rPr>
        <w:t xml:space="preserve">aracteristics </w:t>
      </w:r>
      <w:r w:rsidR="008B0BB0">
        <w:rPr>
          <w:rFonts w:ascii="Times New Roman" w:hAnsi="Times New Roman" w:cs="Times New Roman"/>
          <w:szCs w:val="21"/>
        </w:rPr>
        <w:t>according to</w:t>
      </w:r>
      <w:r w:rsidRPr="00646DB0">
        <w:rPr>
          <w:rFonts w:ascii="Times New Roman" w:hAnsi="Times New Roman" w:cs="Times New Roman"/>
          <w:szCs w:val="21"/>
        </w:rPr>
        <w:t xml:space="preserve"> presence or absence of systemic </w:t>
      </w:r>
      <w:r w:rsidR="003342DB">
        <w:rPr>
          <w:rFonts w:ascii="Times New Roman" w:hAnsi="Times New Roman" w:cs="Times New Roman"/>
          <w:szCs w:val="21"/>
        </w:rPr>
        <w:t>adverse reaction</w:t>
      </w:r>
      <w:r w:rsidRPr="00646DB0">
        <w:rPr>
          <w:rFonts w:ascii="Times New Roman" w:hAnsi="Times New Roman" w:cs="Times New Roman"/>
          <w:szCs w:val="21"/>
        </w:rPr>
        <w:t>s after vaccination</w:t>
      </w:r>
    </w:p>
    <w:tbl>
      <w:tblPr>
        <w:tblW w:w="625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1253"/>
        <w:gridCol w:w="1253"/>
        <w:gridCol w:w="1253"/>
      </w:tblGrid>
      <w:tr w:rsidR="006E3E31" w:rsidRPr="00693BA7" w14:paraId="44379C84" w14:textId="77777777" w:rsidTr="00EF1542">
        <w:trPr>
          <w:trHeight w:val="340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F2BD" w14:textId="77777777" w:rsidR="006E3E31" w:rsidRPr="00693BA7" w:rsidRDefault="006E3E31" w:rsidP="00AC7AE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9C24BC" w14:textId="3900F9F2" w:rsidR="006E3E31" w:rsidRPr="00693BA7" w:rsidRDefault="00E91177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ystemic AR</w:t>
            </w:r>
            <w:r w:rsidR="00960E00" w:rsidRPr="00F347EF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  <w:r w:rsidR="00960E0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n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=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0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63A25AD" w14:textId="5067AD16" w:rsidR="006E3E31" w:rsidRPr="00693BA7" w:rsidRDefault="00E91177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n-</w:t>
            </w:r>
            <w:r w:rsidR="006E3E31"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ystemic AR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n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=</w:t>
            </w:r>
            <w:r w:rsidR="0099245B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31</w:t>
            </w:r>
            <w:r w:rsidR="006E3E3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C42E79" w14:textId="77777777" w:rsidR="006E3E31" w:rsidRPr="00693BA7" w:rsidRDefault="006E3E31" w:rsidP="00AC7A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E91177" w:rsidRPr="00693BA7" w14:paraId="3EB3256F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C5583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94919" w14:textId="228DF696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 (51.6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61B00" w14:textId="3B399A48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8 (51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9D74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E91177" w:rsidRPr="00693BA7" w14:paraId="1D6BFDA3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F94C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ight (cm)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mean [SD]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E0FA" w14:textId="5EEA8BB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2.9 [13.2]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2C723" w14:textId="66FE8E2C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2.6 [12.8]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6E58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E91177" w:rsidRPr="00693BA7" w14:paraId="24503782" w14:textId="77777777" w:rsidTr="00EF1542">
        <w:trPr>
          <w:trHeight w:val="340"/>
        </w:trPr>
        <w:tc>
          <w:tcPr>
            <w:tcW w:w="249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E1D9F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eight (kg)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mean [SD])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33A93" w14:textId="4EA10BA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.8 [8.8]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ADCC3" w14:textId="134894BB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.5 [9.7]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09FF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8</w:t>
            </w:r>
          </w:p>
        </w:tc>
      </w:tr>
      <w:tr w:rsidR="00E91177" w:rsidRPr="00693BA7" w14:paraId="6DA43B60" w14:textId="77777777" w:rsidTr="00EF1542">
        <w:trPr>
          <w:trHeight w:val="340"/>
        </w:trPr>
        <w:tc>
          <w:tcPr>
            <w:tcW w:w="24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2EB9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mean [SD]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34767" w14:textId="627E90F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8 [1.9]</w:t>
            </w:r>
          </w:p>
        </w:tc>
        <w:tc>
          <w:tcPr>
            <w:tcW w:w="125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6E5E0" w14:textId="2C8C3510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7 [1.9]</w:t>
            </w:r>
          </w:p>
        </w:tc>
        <w:tc>
          <w:tcPr>
            <w:tcW w:w="1253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A9B5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</w:t>
            </w:r>
          </w:p>
        </w:tc>
      </w:tr>
      <w:tr w:rsidR="00E91177" w:rsidRPr="00693BA7" w14:paraId="0B9051C6" w14:textId="77777777" w:rsidTr="00EF1542">
        <w:trPr>
          <w:trHeight w:val="340"/>
        </w:trPr>
        <w:tc>
          <w:tcPr>
            <w:tcW w:w="2494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6BBAC" w14:textId="75817BF9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BMI </w:t>
            </w:r>
            <w:r w:rsidR="00960E00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AA19B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69544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9495C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177" w:rsidRPr="00693BA7" w14:paraId="03DA1093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DDC71" w14:textId="6E6B6FD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Below 25th percentile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EA7C7" w14:textId="3AF87B93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 (23.6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75723" w14:textId="69A983BA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 (23.3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68506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E91177" w:rsidRPr="00693BA7" w14:paraId="36BDD145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A7F43" w14:textId="205F10E8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Between 25–75th percentiles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11F75" w14:textId="272F61CB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 (45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0977A" w14:textId="5FC77FD0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 (37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02A90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22CD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022CD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97</w:t>
            </w:r>
          </w:p>
        </w:tc>
      </w:tr>
      <w:tr w:rsidR="00E91177" w:rsidRPr="00693BA7" w14:paraId="0109E900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220C1" w14:textId="04BBAC1B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Above 75th percentile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F5A09" w14:textId="037F2AF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 (31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E07E0" w14:textId="409F84B1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 (38.9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0F8E9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22CD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022CD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0</w:t>
            </w:r>
          </w:p>
        </w:tc>
      </w:tr>
      <w:tr w:rsidR="00E91177" w:rsidRPr="00693BA7" w14:paraId="7AC17C56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5D1E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lood type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D49FA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C76C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E5EA4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177" w:rsidRPr="00693BA7" w14:paraId="62648E2D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BE95F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4E4B7" w14:textId="42B2610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 (25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6F60F" w14:textId="50412481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 (24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A4C0E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E91177" w:rsidRPr="00693BA7" w14:paraId="4B81B55A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F2D10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09B0D" w14:textId="6E22565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 (14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0C34" w14:textId="3656E32E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 (12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5EF7F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 w:rsidR="00E91177" w:rsidRPr="00693BA7" w14:paraId="6B4646DA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0BD8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489D" w14:textId="0B6B3E3E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 (16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4A580" w14:textId="2C3F9A5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 (20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D9B9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E91177" w:rsidRPr="00693BA7" w14:paraId="63E4190F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FF54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7DCCF" w14:textId="1F105F23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7.4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EB9E3" w14:textId="521E744A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 (4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DE4ED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E91177" w:rsidRPr="00693BA7" w14:paraId="68CBAB40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40CC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CG vaccination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C9E9D" w14:textId="75602C06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2 (95.8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DB1F8" w14:textId="0585C6AA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6 (93.5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15522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E91177" w:rsidRPr="00693BA7" w14:paraId="508B283C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5B567" w14:textId="0613CEBD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D13A0" w14:textId="78230B32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 (51.6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6A77C" w14:textId="73717A2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8 (51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40906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E91177" w:rsidRPr="00693BA7" w14:paraId="26850B09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365C9" w14:textId="40EEDA1D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ype</w:t>
            </w: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of CD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7749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0E5E3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0226A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177" w:rsidRPr="00693BA7" w14:paraId="58278A87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51988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sthma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15844" w14:textId="6367B661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 (14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3E4B9" w14:textId="1CCC987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 (8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A53A5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  <w:r w:rsidRPr="00022CD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E91177" w:rsidRPr="00693BA7" w14:paraId="3044DA4E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A2F9C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ay Fever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17A52" w14:textId="70018596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 (38.9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E5F01" w14:textId="056EB778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 (38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F5A37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E91177" w:rsidRPr="00693BA7" w14:paraId="47DE83D6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7B282" w14:textId="26325FE1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lergic rhinitis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80CB3" w14:textId="0381205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 (18.4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C2950" w14:textId="0BC2170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6 (15.6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9A653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</w:tr>
      <w:tr w:rsidR="00E91177" w:rsidRPr="00693BA7" w14:paraId="173CE553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47FBC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opic dermatitis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524B8" w14:textId="2FFA1939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 (13.7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5D04" w14:textId="28A66398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 (12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348CE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</w:tr>
      <w:tr w:rsidR="00E91177" w:rsidRPr="00693BA7" w14:paraId="41113570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65681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od allergies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152ED" w14:textId="1247876D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4.2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7338C" w14:textId="5D2325D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3.5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17FD0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E91177" w:rsidRPr="00693BA7" w14:paraId="066D7A16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BF296" w14:textId="346C9A6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her</w:t>
            </w:r>
            <w:r w:rsidR="00A64FC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A64FC0" w:rsidRPr="00F347EF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5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649B9" w14:textId="4C8E5EE1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11.6)</w:t>
            </w:r>
          </w:p>
        </w:tc>
        <w:tc>
          <w:tcPr>
            <w:tcW w:w="125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700E4" w14:textId="3DD2B9A9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7.8)</w:t>
            </w:r>
          </w:p>
        </w:tc>
        <w:tc>
          <w:tcPr>
            <w:tcW w:w="125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A1DFF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25</w:t>
            </w:r>
          </w:p>
        </w:tc>
      </w:tr>
      <w:tr w:rsidR="00E91177" w:rsidRPr="00693BA7" w14:paraId="19152127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1452E" w14:textId="77777777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Medication 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CF7A" w14:textId="58296F6B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2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F4606" w14:textId="48A452B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1.3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E31B0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E91177" w:rsidRPr="00693BA7" w14:paraId="3C4C35AC" w14:textId="77777777" w:rsidTr="00EF1542">
        <w:trPr>
          <w:trHeight w:val="340"/>
        </w:trPr>
        <w:tc>
          <w:tcPr>
            <w:tcW w:w="249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5A484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S</w:t>
            </w: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teroid 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54382" w14:textId="6FA62A75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2.1)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86C1" w14:textId="26E5F629" w:rsidR="00E91177" w:rsidRPr="00693BA7" w:rsidRDefault="00E91177" w:rsidP="00E911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.3)</w:t>
            </w:r>
          </w:p>
        </w:tc>
        <w:tc>
          <w:tcPr>
            <w:tcW w:w="1253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D5A41" w14:textId="77777777" w:rsidR="00E91177" w:rsidRPr="00693BA7" w:rsidRDefault="00E91177" w:rsidP="00E911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2</w:t>
            </w:r>
          </w:p>
        </w:tc>
      </w:tr>
      <w:tr w:rsidR="00E91177" w:rsidRPr="00693BA7" w14:paraId="6D502618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3DAF4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ntihistamine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3A9D1" w14:textId="5F215B29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 (15.3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69556" w14:textId="1DB30CB0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 (13.4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D8FC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 w:rsidR="00E91177" w:rsidRPr="00693BA7" w14:paraId="2E20BCBC" w14:textId="77777777" w:rsidTr="00EF1542">
        <w:trPr>
          <w:trHeight w:val="340"/>
        </w:trPr>
        <w:tc>
          <w:tcPr>
            <w:tcW w:w="2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24BF3" w14:textId="037DEF1B" w:rsidR="00E91177" w:rsidRPr="00693BA7" w:rsidRDefault="00E91177" w:rsidP="00E91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OVID-19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86C0A" w14:textId="78FA78C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2.1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8F68" w14:textId="3BF85704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4)</w:t>
            </w:r>
          </w:p>
        </w:tc>
        <w:tc>
          <w:tcPr>
            <w:tcW w:w="125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B3F1A" w14:textId="77777777" w:rsidR="00E91177" w:rsidRPr="00693BA7" w:rsidRDefault="00E91177" w:rsidP="00E9117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93BA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14:paraId="2C4011A6" w14:textId="0CCA97E0" w:rsidR="00EF1542" w:rsidRDefault="0060654D" w:rsidP="006E3E31">
      <w:pPr>
        <w:widowControl/>
        <w:jc w:val="left"/>
        <w:rPr>
          <w:rFonts w:ascii="Times New Roman" w:hAnsi="Times New Roman" w:cs="Times New Roman"/>
        </w:rPr>
      </w:pPr>
      <w:r w:rsidRPr="00E92204">
        <w:rPr>
          <w:rFonts w:ascii="Times New Roman" w:hAnsi="Times New Roman" w:cs="Times New Roman"/>
        </w:rPr>
        <w:t>Data are presented as means [standard deviation] or numbers (percentages) of participants</w:t>
      </w:r>
      <w:r>
        <w:rPr>
          <w:rFonts w:ascii="Times New Roman" w:hAnsi="Times New Roman" w:cs="Times New Roman"/>
        </w:rPr>
        <w:t xml:space="preserve">. </w:t>
      </w:r>
      <w:r w:rsidR="006E3E31">
        <w:rPr>
          <w:rFonts w:ascii="Times New Roman" w:hAnsi="Times New Roman" w:cs="Times New Roman" w:hint="eastAsia"/>
        </w:rPr>
        <w:t>A</w:t>
      </w:r>
      <w:r w:rsidR="006E3E31">
        <w:rPr>
          <w:rFonts w:ascii="Times New Roman" w:hAnsi="Times New Roman" w:cs="Times New Roman"/>
        </w:rPr>
        <w:t xml:space="preserve">bbreviations: AR, adverse reaction; CD, chronic disease. </w:t>
      </w:r>
      <w:r w:rsidR="00FF22C7" w:rsidRPr="00311FF5">
        <w:rPr>
          <w:rFonts w:ascii="Times New Roman" w:hAnsi="Times New Roman" w:cs="Times New Roman"/>
        </w:rPr>
        <w:t>We conducted chi-square</w:t>
      </w:r>
      <w:r w:rsidR="00486A25">
        <w:rPr>
          <w:rFonts w:ascii="Times New Roman" w:hAnsi="Times New Roman" w:cs="Times New Roman"/>
        </w:rPr>
        <w:t>d</w:t>
      </w:r>
      <w:r w:rsidR="00FF22C7" w:rsidRPr="00311FF5">
        <w:rPr>
          <w:rFonts w:ascii="Times New Roman" w:hAnsi="Times New Roman" w:cs="Times New Roman"/>
        </w:rPr>
        <w:t xml:space="preserve"> test</w:t>
      </w:r>
      <w:r w:rsidR="00486A25">
        <w:rPr>
          <w:rFonts w:ascii="Times New Roman" w:hAnsi="Times New Roman" w:cs="Times New Roman"/>
        </w:rPr>
        <w:t>s</w:t>
      </w:r>
      <w:r w:rsidR="00FF22C7" w:rsidRPr="00311FF5">
        <w:rPr>
          <w:rFonts w:ascii="Times New Roman" w:hAnsi="Times New Roman" w:cs="Times New Roman"/>
        </w:rPr>
        <w:t xml:space="preserve"> for categorical variable</w:t>
      </w:r>
      <w:r w:rsidR="00486A25">
        <w:rPr>
          <w:rFonts w:ascii="Times New Roman" w:hAnsi="Times New Roman" w:cs="Times New Roman"/>
        </w:rPr>
        <w:t>s and</w:t>
      </w:r>
      <w:r w:rsidR="00FF22C7" w:rsidRPr="00311FF5">
        <w:rPr>
          <w:rFonts w:ascii="Times New Roman" w:hAnsi="Times New Roman" w:cs="Times New Roman"/>
        </w:rPr>
        <w:t xml:space="preserve"> t-test</w:t>
      </w:r>
      <w:r w:rsidR="00486A25">
        <w:rPr>
          <w:rFonts w:ascii="Times New Roman" w:hAnsi="Times New Roman" w:cs="Times New Roman"/>
        </w:rPr>
        <w:t>s</w:t>
      </w:r>
      <w:r w:rsidR="00FF22C7">
        <w:rPr>
          <w:rFonts w:ascii="Times New Roman" w:hAnsi="Times New Roman" w:cs="Times New Roman" w:hint="eastAsia"/>
        </w:rPr>
        <w:t xml:space="preserve"> </w:t>
      </w:r>
      <w:r w:rsidR="00FF22C7">
        <w:rPr>
          <w:rFonts w:ascii="Times New Roman" w:hAnsi="Times New Roman" w:cs="Times New Roman"/>
        </w:rPr>
        <w:t xml:space="preserve">for </w:t>
      </w:r>
      <w:r w:rsidR="00FF22C7" w:rsidRPr="00311FF5">
        <w:rPr>
          <w:rFonts w:ascii="Times New Roman" w:hAnsi="Times New Roman" w:cs="Times New Roman"/>
        </w:rPr>
        <w:t>continuous variable</w:t>
      </w:r>
      <w:r w:rsidR="00486A25">
        <w:rPr>
          <w:rFonts w:ascii="Times New Roman" w:hAnsi="Times New Roman" w:cs="Times New Roman"/>
        </w:rPr>
        <w:t>s</w:t>
      </w:r>
      <w:r w:rsidR="00FF22C7">
        <w:rPr>
          <w:rFonts w:ascii="Times New Roman" w:hAnsi="Times New Roman" w:cs="Times New Roman"/>
        </w:rPr>
        <w:t>.</w:t>
      </w:r>
    </w:p>
    <w:p w14:paraId="11B7F025" w14:textId="114A84CD" w:rsidR="00EF1542" w:rsidRPr="00F347EF" w:rsidRDefault="00EF1542" w:rsidP="00EF1542">
      <w:pPr>
        <w:widowControl/>
        <w:jc w:val="left"/>
        <w:rPr>
          <w:rFonts w:ascii="Times New Roman" w:hAnsi="Times New Roman" w:cs="Times New Roman"/>
        </w:rPr>
      </w:pPr>
      <w:r w:rsidRPr="00F347EF">
        <w:rPr>
          <w:rFonts w:ascii="Times New Roman" w:hAnsi="Times New Roman" w:cs="Times New Roman"/>
          <w:vertAlign w:val="superscript"/>
        </w:rPr>
        <w:lastRenderedPageBreak/>
        <w:t>1</w:t>
      </w:r>
      <w:r>
        <w:rPr>
          <w:rFonts w:ascii="Times New Roman" w:hAnsi="Times New Roman" w:cs="Times New Roman"/>
        </w:rPr>
        <w:t xml:space="preserve"> </w:t>
      </w:r>
      <w:r w:rsidR="00960E00" w:rsidRPr="0019318B">
        <w:rPr>
          <w:rFonts w:ascii="Times New Roman" w:hAnsi="Times New Roman" w:cs="Times New Roman"/>
        </w:rPr>
        <w:t xml:space="preserve">Systemic adverse </w:t>
      </w:r>
      <w:proofErr w:type="gramStart"/>
      <w:r w:rsidR="00960E00" w:rsidRPr="0019318B">
        <w:rPr>
          <w:rFonts w:ascii="Times New Roman" w:hAnsi="Times New Roman" w:cs="Times New Roman"/>
        </w:rPr>
        <w:t>reactions</w:t>
      </w:r>
      <w:proofErr w:type="gramEnd"/>
      <w:r w:rsidR="00960E00" w:rsidRPr="0019318B">
        <w:rPr>
          <w:rFonts w:ascii="Times New Roman" w:hAnsi="Times New Roman" w:cs="Times New Roman"/>
        </w:rPr>
        <w:t xml:space="preserve"> include </w:t>
      </w:r>
      <w:r w:rsidR="00960E00">
        <w:rPr>
          <w:rFonts w:ascii="Times New Roman" w:hAnsi="Times New Roman" w:cs="Times New Roman"/>
        </w:rPr>
        <w:t>h</w:t>
      </w:r>
      <w:r w:rsidR="00960E00" w:rsidRPr="0019318B">
        <w:rPr>
          <w:rFonts w:ascii="Times New Roman" w:hAnsi="Times New Roman" w:cs="Times New Roman"/>
        </w:rPr>
        <w:t>eadache</w:t>
      </w:r>
      <w:r w:rsidR="00960E00">
        <w:rPr>
          <w:rFonts w:ascii="Times New Roman" w:hAnsi="Times New Roman" w:cs="Times New Roman"/>
        </w:rPr>
        <w:t xml:space="preserve">, 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d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iarrhea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, d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izziness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, f</w:t>
      </w:r>
      <w:r w:rsidR="00960E00" w:rsidRPr="004B614B">
        <w:rPr>
          <w:rFonts w:ascii="Times New Roman" w:eastAsia="ＭＳ Ｐゴシック" w:hAnsi="Times New Roman" w:cs="Times New Roman"/>
          <w:kern w:val="0"/>
          <w:szCs w:val="21"/>
        </w:rPr>
        <w:t>atigue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, m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 xml:space="preserve">uscle 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p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ain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, n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ausea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>, f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ever</w:t>
      </w:r>
      <w:r w:rsidR="00960E00">
        <w:rPr>
          <w:rFonts w:ascii="Times New Roman" w:eastAsia="ＭＳ Ｐゴシック" w:hAnsi="Times New Roman" w:cs="Times New Roman"/>
          <w:kern w:val="0"/>
          <w:szCs w:val="21"/>
        </w:rPr>
        <w:t xml:space="preserve"> and m</w:t>
      </w:r>
      <w:r w:rsidR="00960E00" w:rsidRPr="007E7523">
        <w:rPr>
          <w:rFonts w:ascii="Times New Roman" w:eastAsia="ＭＳ Ｐゴシック" w:hAnsi="Times New Roman" w:cs="Times New Roman"/>
          <w:kern w:val="0"/>
          <w:szCs w:val="21"/>
        </w:rPr>
        <w:t>edication use</w:t>
      </w:r>
      <w:r w:rsidR="00960E00" w:rsidRPr="0019318B">
        <w:rPr>
          <w:rFonts w:ascii="Times New Roman" w:hAnsi="Times New Roman" w:cs="Times New Roman"/>
        </w:rPr>
        <w:t>.</w:t>
      </w:r>
    </w:p>
    <w:p w14:paraId="2068CCD4" w14:textId="72D56378" w:rsidR="00960E00" w:rsidRDefault="00FF22C7" w:rsidP="00960E00">
      <w:pPr>
        <w:widowControl/>
        <w:jc w:val="left"/>
      </w:pPr>
      <w:r w:rsidRPr="00F347E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960E00">
        <w:rPr>
          <w:rFonts w:ascii="Times New Roman" w:hAnsi="Times New Roman" w:cs="Times New Roman"/>
        </w:rPr>
        <w:t xml:space="preserve">We used </w:t>
      </w:r>
      <w:r w:rsidR="00960E00" w:rsidRPr="00DF294A">
        <w:rPr>
          <w:rFonts w:ascii="Times New Roman" w:hAnsi="Times New Roman" w:cs="Times New Roman"/>
        </w:rPr>
        <w:t xml:space="preserve">BMI percentiles </w:t>
      </w:r>
      <w:r w:rsidR="00960E00">
        <w:rPr>
          <w:rFonts w:ascii="Times New Roman" w:hAnsi="Times New Roman" w:cs="Times New Roman"/>
        </w:rPr>
        <w:t xml:space="preserve">of each age </w:t>
      </w:r>
      <w:r w:rsidR="00960E00" w:rsidRPr="00DF294A">
        <w:rPr>
          <w:rFonts w:ascii="Times New Roman" w:hAnsi="Times New Roman" w:cs="Times New Roman"/>
        </w:rPr>
        <w:t>for Japanese children in 2000. Based on the respondents'</w:t>
      </w:r>
      <w:r w:rsidR="00960E00">
        <w:rPr>
          <w:rFonts w:ascii="Times New Roman" w:hAnsi="Times New Roman" w:cs="Times New Roman"/>
        </w:rPr>
        <w:t xml:space="preserve"> weight</w:t>
      </w:r>
      <w:r w:rsidR="00960E00" w:rsidRPr="00DF294A">
        <w:rPr>
          <w:rFonts w:ascii="Times New Roman" w:hAnsi="Times New Roman" w:cs="Times New Roman"/>
        </w:rPr>
        <w:t>,</w:t>
      </w:r>
      <w:r w:rsidR="00960E00">
        <w:rPr>
          <w:rFonts w:ascii="Times New Roman" w:hAnsi="Times New Roman" w:cs="Times New Roman"/>
        </w:rPr>
        <w:t xml:space="preserve"> height,</w:t>
      </w:r>
      <w:r w:rsidR="00960E00" w:rsidRPr="00DF294A">
        <w:rPr>
          <w:rFonts w:ascii="Times New Roman" w:hAnsi="Times New Roman" w:cs="Times New Roman"/>
        </w:rPr>
        <w:t xml:space="preserve"> </w:t>
      </w:r>
      <w:r w:rsidR="00960E00">
        <w:rPr>
          <w:rFonts w:ascii="Times New Roman" w:hAnsi="Times New Roman" w:cs="Times New Roman"/>
        </w:rPr>
        <w:t>s</w:t>
      </w:r>
      <w:r w:rsidR="00960E00" w:rsidRPr="00DF294A">
        <w:rPr>
          <w:rFonts w:ascii="Times New Roman" w:hAnsi="Times New Roman" w:cs="Times New Roman"/>
        </w:rPr>
        <w:t xml:space="preserve">ex and </w:t>
      </w:r>
      <w:r w:rsidR="00960E00">
        <w:rPr>
          <w:rFonts w:ascii="Times New Roman" w:hAnsi="Times New Roman" w:cs="Times New Roman"/>
        </w:rPr>
        <w:t>a</w:t>
      </w:r>
      <w:r w:rsidR="00960E00" w:rsidRPr="00DF294A">
        <w:rPr>
          <w:rFonts w:ascii="Times New Roman" w:hAnsi="Times New Roman" w:cs="Times New Roman"/>
        </w:rPr>
        <w:t>ge, the 25th percentile and below w</w:t>
      </w:r>
      <w:r w:rsidR="00960E00">
        <w:rPr>
          <w:rFonts w:ascii="Times New Roman" w:hAnsi="Times New Roman" w:cs="Times New Roman"/>
        </w:rPr>
        <w:t>as</w:t>
      </w:r>
      <w:r w:rsidR="00960E00" w:rsidRPr="00DF294A">
        <w:rPr>
          <w:rFonts w:ascii="Times New Roman" w:hAnsi="Times New Roman" w:cs="Times New Roman"/>
        </w:rPr>
        <w:t xml:space="preserve"> defined as </w:t>
      </w:r>
      <w:r w:rsidR="00960E00">
        <w:rPr>
          <w:rFonts w:ascii="Times New Roman" w:hAnsi="Times New Roman" w:cs="Times New Roman"/>
        </w:rPr>
        <w:t>t</w:t>
      </w:r>
      <w:r w:rsidR="00960E00" w:rsidRPr="00DF294A">
        <w:rPr>
          <w:rFonts w:ascii="Times New Roman" w:hAnsi="Times New Roman" w:cs="Times New Roman"/>
        </w:rPr>
        <w:t>hin, the 25</w:t>
      </w:r>
      <w:r w:rsidR="0099245B">
        <w:rPr>
          <w:rFonts w:ascii="Times New Roman" w:hAnsi="Times New Roman" w:cs="Times New Roman"/>
        </w:rPr>
        <w:t>–</w:t>
      </w:r>
      <w:r w:rsidR="00960E00" w:rsidRPr="00DF294A">
        <w:rPr>
          <w:rFonts w:ascii="Times New Roman" w:hAnsi="Times New Roman" w:cs="Times New Roman"/>
        </w:rPr>
        <w:t xml:space="preserve">75th percentile as </w:t>
      </w:r>
      <w:r w:rsidR="00960E00">
        <w:rPr>
          <w:rFonts w:ascii="Times New Roman" w:hAnsi="Times New Roman" w:cs="Times New Roman"/>
        </w:rPr>
        <w:t>n</w:t>
      </w:r>
      <w:r w:rsidR="00960E00" w:rsidRPr="00DF294A">
        <w:rPr>
          <w:rFonts w:ascii="Times New Roman" w:hAnsi="Times New Roman" w:cs="Times New Roman"/>
        </w:rPr>
        <w:t xml:space="preserve">ormal, and the 75th percentile and above as </w:t>
      </w:r>
      <w:r w:rsidR="00960E00">
        <w:rPr>
          <w:rFonts w:ascii="Times New Roman" w:hAnsi="Times New Roman" w:cs="Times New Roman"/>
        </w:rPr>
        <w:t>overweight</w:t>
      </w:r>
      <w:r w:rsidR="00960E00" w:rsidRPr="00DF294A">
        <w:rPr>
          <w:rFonts w:ascii="Times New Roman" w:hAnsi="Times New Roman" w:cs="Times New Roman"/>
        </w:rPr>
        <w:t>.</w:t>
      </w:r>
      <w:r w:rsidR="00960E00" w:rsidRPr="0019318B">
        <w:t xml:space="preserve"> </w:t>
      </w:r>
    </w:p>
    <w:p w14:paraId="421A37BE" w14:textId="7212C5CF" w:rsidR="004F53D2" w:rsidRDefault="00A64FC0" w:rsidP="00A64FC0">
      <w:pPr>
        <w:widowControl/>
        <w:jc w:val="left"/>
        <w:rPr>
          <w:rFonts w:ascii="Times New Roman" w:hAnsi="Times New Roman" w:cs="Times New Roman"/>
        </w:rPr>
      </w:pPr>
      <w:r w:rsidRPr="0099245B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="00D055CD" w:rsidRPr="00F347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chronic diseases included cleft palate, atrial septal defect, ventricular septal defect, tetralogy of Fallot, total anomalous pulmonary venous return, constipation, otitis media, </w:t>
      </w:r>
      <w:proofErr w:type="gramStart"/>
      <w:r w:rsidR="002A5547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D055CD" w:rsidRPr="00F347EF">
        <w:rPr>
          <w:rFonts w:ascii="Times New Roman" w:hAnsi="Times New Roman" w:cs="Times New Roman"/>
          <w:color w:val="000000" w:themeColor="text1"/>
          <w:sz w:val="20"/>
          <w:szCs w:val="20"/>
        </w:rPr>
        <w:t>enetically-determined</w:t>
      </w:r>
      <w:proofErr w:type="gramEnd"/>
      <w:r w:rsidR="00D055CD" w:rsidRPr="00F347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dermolysis bullosa, cardiac tumor, chronic subdural hematoma, autism spectrum disorder, attention-deficit/hyperactivity disorder, west syndrome, disorders of autonomic nervous system, hydrocephalus, </w:t>
      </w:r>
      <w:r w:rsidR="005924A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D055CD" w:rsidRPr="00F347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nsient congenital hypothyroidism, </w:t>
      </w:r>
      <w:r w:rsidR="009924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D055CD" w:rsidRPr="00F347EF">
        <w:rPr>
          <w:rFonts w:ascii="Times New Roman" w:hAnsi="Times New Roman" w:cs="Times New Roman"/>
          <w:color w:val="000000" w:themeColor="text1"/>
          <w:sz w:val="20"/>
          <w:szCs w:val="20"/>
        </w:rPr>
        <w:t>type 1 diabetes mellitus.</w:t>
      </w:r>
    </w:p>
    <w:p w14:paraId="35FC3BA2" w14:textId="77777777" w:rsidR="004F53D2" w:rsidRDefault="004F53D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9D4353" w14:textId="7EEEC4BB" w:rsidR="007021C8" w:rsidRPr="00FD50C1" w:rsidRDefault="004F53D2" w:rsidP="00FD50C1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ry Table 4</w:t>
      </w:r>
      <w:r w:rsidRPr="005C38B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D50C1" w:rsidRPr="00FD50C1">
        <w:rPr>
          <w:rFonts w:ascii="Times New Roman" w:hAnsi="Times New Roman" w:cs="Times New Roman"/>
          <w:color w:val="000000" w:themeColor="text1"/>
          <w:szCs w:val="21"/>
        </w:rPr>
        <w:t xml:space="preserve">Logistic regression analysis excluding medication from the definition of systemic </w:t>
      </w:r>
      <w:r w:rsidR="00FD50C1">
        <w:rPr>
          <w:rFonts w:ascii="Times New Roman" w:hAnsi="Times New Roman" w:cs="Times New Roman"/>
          <w:color w:val="000000" w:themeColor="text1"/>
          <w:szCs w:val="21"/>
        </w:rPr>
        <w:t>ARs</w:t>
      </w:r>
      <w:r w:rsidR="007021C8">
        <w:rPr>
          <w:rFonts w:ascii="Times New Roman" w:hAnsi="Times New Roman" w:cs="Times New Roman"/>
          <w:color w:val="000000" w:themeColor="text1"/>
          <w:szCs w:val="21"/>
        </w:rPr>
        <w:t xml:space="preserve"> t</w:t>
      </w:r>
      <w:r w:rsidR="007021C8" w:rsidRPr="005C38B3">
        <w:rPr>
          <w:rFonts w:ascii="Times New Roman" w:hAnsi="Times New Roman" w:cs="Times New Roman"/>
          <w:color w:val="000000" w:themeColor="text1"/>
          <w:szCs w:val="21"/>
        </w:rPr>
        <w:t>o identify variables that influence syste</w:t>
      </w:r>
      <w:r w:rsidR="007021C8">
        <w:rPr>
          <w:rFonts w:ascii="Times New Roman" w:hAnsi="Times New Roman" w:cs="Times New Roman"/>
          <w:color w:val="000000" w:themeColor="text1"/>
          <w:szCs w:val="21"/>
        </w:rPr>
        <w:t>m</w:t>
      </w:r>
      <w:r w:rsidR="007021C8" w:rsidRPr="005C38B3">
        <w:rPr>
          <w:rFonts w:ascii="Times New Roman" w:hAnsi="Times New Roman" w:cs="Times New Roman"/>
          <w:color w:val="000000" w:themeColor="text1"/>
          <w:szCs w:val="21"/>
        </w:rPr>
        <w:t>ic ARs.</w:t>
      </w:r>
    </w:p>
    <w:tbl>
      <w:tblPr>
        <w:tblW w:w="77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3"/>
        <w:gridCol w:w="1814"/>
        <w:gridCol w:w="1814"/>
        <w:gridCol w:w="1814"/>
      </w:tblGrid>
      <w:tr w:rsidR="00FD50C1" w:rsidRPr="006B0622" w14:paraId="3B9ACD15" w14:textId="77777777" w:rsidTr="00C02019">
        <w:trPr>
          <w:trHeight w:val="375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E89F" w14:textId="77777777" w:rsidR="00FD50C1" w:rsidRPr="007021C8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F7A0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8320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3FD5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FD50C1" w:rsidRPr="006B0622" w14:paraId="51AB66E4" w14:textId="77777777" w:rsidTr="00C02019">
        <w:trPr>
          <w:trHeight w:val="375"/>
        </w:trPr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7E63" w14:textId="77777777" w:rsidR="00FD50C1" w:rsidRPr="005C38B3" w:rsidRDefault="00FD50C1" w:rsidP="00C020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7B0C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06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6874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1 (0.90–1.14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15F7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FD50C1" w:rsidRPr="006B0622" w14:paraId="2514C3BD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7972194" w14:textId="77777777" w:rsidR="00FD50C1" w:rsidRPr="005C38B3" w:rsidRDefault="00FD50C1" w:rsidP="00C020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ex (base: mal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F0020F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18BC462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1.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9F9894A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</w:tr>
      <w:tr w:rsidR="00FD50C1" w:rsidRPr="006B0622" w14:paraId="3C8DA43D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8A5DF29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besity (base: normal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6EF5E4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1DC2F68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7135AC1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D50C1" w:rsidRPr="006B0622" w14:paraId="69DAC540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</w:tcPr>
          <w:p w14:paraId="20E287F6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hin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D86AD01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2A7C187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46–1.4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B81A6F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FD50C1" w:rsidRPr="006B0622" w14:paraId="446296F9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</w:tcPr>
          <w:p w14:paraId="08CE198C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verweight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B6B58C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D5FA3B6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1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9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9184D84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9</w:t>
            </w:r>
          </w:p>
        </w:tc>
      </w:tr>
      <w:tr w:rsidR="00FD50C1" w:rsidRPr="006B0622" w14:paraId="6AED02B5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5469604" w14:textId="77777777" w:rsidR="00FD50C1" w:rsidRPr="005C38B3" w:rsidRDefault="00FD50C1" w:rsidP="00C020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CG vaccination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F5DCD6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625DF3A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5 (0.47–4.4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5F1739D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</w:tc>
      </w:tr>
      <w:tr w:rsidR="00FD50C1" w:rsidRPr="006B0622" w14:paraId="3EE95E31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</w:tcPr>
          <w:p w14:paraId="218DCE32" w14:textId="77777777" w:rsidR="00FD50C1" w:rsidRPr="005C38B3" w:rsidRDefault="00FD50C1" w:rsidP="00C020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hAnsi="Times New Roman" w:cs="Times New Roman"/>
                <w:color w:val="000000" w:themeColor="text1"/>
              </w:rPr>
              <w:t>Allergic diseases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2C1221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DC05E25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7E88955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D50C1" w:rsidRPr="006B0622" w14:paraId="5EFF9E42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9CF4F40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thm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200EBC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5E21CE4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1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4.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E7AFB18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FD50C1" w:rsidRPr="006B0622" w14:paraId="37480A82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F674251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ay feve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67C5F7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2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225279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1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6C2B935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</w:tr>
      <w:tr w:rsidR="00FD50C1" w:rsidRPr="006B0622" w14:paraId="62EBFF38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1C7F86A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lergic rhiniti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91D685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2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8DF8841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94 (0.51–1.7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27AFA96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FD50C1" w:rsidRPr="006B0622" w14:paraId="60637088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AAE010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topic dermatiti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0627BB0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3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D2FD96B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1.7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B4A67A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FD50C1" w:rsidRPr="006B0622" w14:paraId="2EA6357F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1E105EB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od allergi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0ACF386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07056A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37–4.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6679403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</w:tc>
      </w:tr>
      <w:tr w:rsidR="00FD50C1" w:rsidRPr="006B0622" w14:paraId="743BF3AE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</w:tcPr>
          <w:p w14:paraId="395F0D06" w14:textId="77777777" w:rsidR="00FD50C1" w:rsidRPr="005C38B3" w:rsidRDefault="00FD50C1" w:rsidP="00C020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edication for CD 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E836863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486332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E126F13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D50C1" w:rsidRPr="006B0622" w14:paraId="0D5021A8" w14:textId="77777777" w:rsidTr="00C02019">
        <w:trPr>
          <w:trHeight w:val="375"/>
        </w:trPr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005ADD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ntihistamin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7AAA57B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35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89B2752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–2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3401AC7" w14:textId="77777777" w:rsidR="00FD50C1" w:rsidRPr="005C38B3" w:rsidRDefault="00FD50C1" w:rsidP="00C020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5C3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</w:tr>
    </w:tbl>
    <w:p w14:paraId="03982C60" w14:textId="77777777" w:rsidR="007021C8" w:rsidRPr="005C38B3" w:rsidRDefault="007021C8" w:rsidP="007021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Hlk113179097"/>
      <w:r w:rsidRPr="005C38B3">
        <w:rPr>
          <w:rFonts w:ascii="Times New Roman" w:hAnsi="Times New Roman" w:cs="Times New Roman" w:hint="eastAsia"/>
          <w:color w:val="000000" w:themeColor="text1"/>
        </w:rPr>
        <w:t>A</w:t>
      </w:r>
      <w:r w:rsidRPr="005C38B3">
        <w:rPr>
          <w:rFonts w:ascii="Times New Roman" w:hAnsi="Times New Roman" w:cs="Times New Roman"/>
          <w:color w:val="000000" w:themeColor="text1"/>
        </w:rPr>
        <w:t xml:space="preserve">bbreviations: </w:t>
      </w:r>
      <w:r>
        <w:rPr>
          <w:rFonts w:ascii="Times New Roman" w:hAnsi="Times New Roman" w:cs="Times New Roman"/>
          <w:color w:val="000000" w:themeColor="text1"/>
        </w:rPr>
        <w:t>B (se),</w:t>
      </w:r>
      <w:r w:rsidRPr="00AD4ADB">
        <w:t xml:space="preserve"> </w:t>
      </w:r>
      <w:r w:rsidRPr="00AD4ADB">
        <w:rPr>
          <w:rFonts w:ascii="Times New Roman" w:hAnsi="Times New Roman" w:cs="Times New Roman"/>
          <w:color w:val="000000" w:themeColor="text1"/>
        </w:rPr>
        <w:t>partial regression coefficient</w:t>
      </w:r>
      <w:bookmarkEnd w:id="0"/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5C38B3">
        <w:rPr>
          <w:rFonts w:ascii="Times New Roman" w:hAnsi="Times New Roman" w:cs="Times New Roman"/>
          <w:color w:val="000000" w:themeColor="text1"/>
        </w:rPr>
        <w:t>OR, odds ratio; CI, confidence interval; AR, adverse reaction; CD, chronic disease.</w:t>
      </w:r>
    </w:p>
    <w:p w14:paraId="7FEB19C4" w14:textId="0A853D0E" w:rsidR="007021C8" w:rsidRPr="005C38B3" w:rsidRDefault="007021C8" w:rsidP="007021C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5C38B3">
        <w:rPr>
          <w:rFonts w:ascii="Times New Roman" w:hAnsi="Times New Roman" w:cs="Times New Roman"/>
          <w:color w:val="000000" w:themeColor="text1"/>
        </w:rPr>
        <w:t xml:space="preserve">ystemic adverse reactions include headache, </w:t>
      </w:r>
      <w:r w:rsidRPr="005C38B3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iarrhea, dizziness, fatigue, muscle pain, nausea</w:t>
      </w:r>
      <w:r w:rsidR="00960E0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,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and</w:t>
      </w:r>
      <w:r w:rsidRPr="005C38B3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fever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.</w:t>
      </w:r>
    </w:p>
    <w:p w14:paraId="3F2A36A0" w14:textId="77777777" w:rsidR="00FD50C1" w:rsidRPr="007021C8" w:rsidRDefault="00FD50C1" w:rsidP="00A64FC0">
      <w:pPr>
        <w:widowControl/>
        <w:jc w:val="left"/>
        <w:rPr>
          <w:rFonts w:ascii="Times New Roman" w:hAnsi="Times New Roman" w:cs="Times New Roman"/>
        </w:rPr>
      </w:pPr>
    </w:p>
    <w:sectPr w:rsidR="00FD50C1" w:rsidRPr="007021C8" w:rsidSect="003C76E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50E00" w14:textId="77777777" w:rsidR="0038052C" w:rsidRDefault="0038052C" w:rsidP="00EF1542">
      <w:r>
        <w:separator/>
      </w:r>
    </w:p>
  </w:endnote>
  <w:endnote w:type="continuationSeparator" w:id="0">
    <w:p w14:paraId="044332C4" w14:textId="77777777" w:rsidR="0038052C" w:rsidRDefault="0038052C" w:rsidP="00EF1542">
      <w:r>
        <w:continuationSeparator/>
      </w:r>
    </w:p>
  </w:endnote>
  <w:endnote w:type="continuationNotice" w:id="1">
    <w:p w14:paraId="7C37A053" w14:textId="77777777" w:rsidR="0038052C" w:rsidRDefault="003805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9837F" w14:textId="77777777" w:rsidR="0038052C" w:rsidRDefault="0038052C" w:rsidP="00EF1542">
      <w:r>
        <w:separator/>
      </w:r>
    </w:p>
  </w:footnote>
  <w:footnote w:type="continuationSeparator" w:id="0">
    <w:p w14:paraId="595378B1" w14:textId="77777777" w:rsidR="0038052C" w:rsidRDefault="0038052C" w:rsidP="00EF1542">
      <w:r>
        <w:continuationSeparator/>
      </w:r>
    </w:p>
  </w:footnote>
  <w:footnote w:type="continuationNotice" w:id="1">
    <w:p w14:paraId="1C313E33" w14:textId="77777777" w:rsidR="0038052C" w:rsidRDefault="0038052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E31"/>
    <w:rsid w:val="000D01AC"/>
    <w:rsid w:val="00125262"/>
    <w:rsid w:val="001412C3"/>
    <w:rsid w:val="00174C9F"/>
    <w:rsid w:val="00175220"/>
    <w:rsid w:val="001A1025"/>
    <w:rsid w:val="001D67D5"/>
    <w:rsid w:val="001F27D0"/>
    <w:rsid w:val="002038F9"/>
    <w:rsid w:val="00232981"/>
    <w:rsid w:val="002A5547"/>
    <w:rsid w:val="002B7B82"/>
    <w:rsid w:val="00315A74"/>
    <w:rsid w:val="00325FE9"/>
    <w:rsid w:val="003342DB"/>
    <w:rsid w:val="00334546"/>
    <w:rsid w:val="0038052C"/>
    <w:rsid w:val="003A00F8"/>
    <w:rsid w:val="003C76ED"/>
    <w:rsid w:val="00486A25"/>
    <w:rsid w:val="004E0E1E"/>
    <w:rsid w:val="004F53D2"/>
    <w:rsid w:val="00536C46"/>
    <w:rsid w:val="005465CA"/>
    <w:rsid w:val="005678D3"/>
    <w:rsid w:val="00583F0A"/>
    <w:rsid w:val="005924AA"/>
    <w:rsid w:val="00597E97"/>
    <w:rsid w:val="005A4059"/>
    <w:rsid w:val="005F5A36"/>
    <w:rsid w:val="0060654D"/>
    <w:rsid w:val="00664145"/>
    <w:rsid w:val="006B5686"/>
    <w:rsid w:val="006E3E31"/>
    <w:rsid w:val="006F7AF9"/>
    <w:rsid w:val="007021C8"/>
    <w:rsid w:val="00722077"/>
    <w:rsid w:val="00730E56"/>
    <w:rsid w:val="00750A39"/>
    <w:rsid w:val="008426D9"/>
    <w:rsid w:val="00875A8E"/>
    <w:rsid w:val="00882191"/>
    <w:rsid w:val="008B0BB0"/>
    <w:rsid w:val="00903E57"/>
    <w:rsid w:val="00960E00"/>
    <w:rsid w:val="009668EC"/>
    <w:rsid w:val="0099245B"/>
    <w:rsid w:val="009D23DE"/>
    <w:rsid w:val="009D44B7"/>
    <w:rsid w:val="009F79A0"/>
    <w:rsid w:val="00A64FC0"/>
    <w:rsid w:val="00AE1A7C"/>
    <w:rsid w:val="00B018E9"/>
    <w:rsid w:val="00B24F1C"/>
    <w:rsid w:val="00B6795D"/>
    <w:rsid w:val="00BD40DD"/>
    <w:rsid w:val="00C75E8F"/>
    <w:rsid w:val="00CA6BCF"/>
    <w:rsid w:val="00CC0089"/>
    <w:rsid w:val="00D055CD"/>
    <w:rsid w:val="00D24346"/>
    <w:rsid w:val="00D24E71"/>
    <w:rsid w:val="00D37FE7"/>
    <w:rsid w:val="00D55614"/>
    <w:rsid w:val="00E91177"/>
    <w:rsid w:val="00EB1AA4"/>
    <w:rsid w:val="00EB3C69"/>
    <w:rsid w:val="00EB7F23"/>
    <w:rsid w:val="00ED3490"/>
    <w:rsid w:val="00EF1542"/>
    <w:rsid w:val="00F347EF"/>
    <w:rsid w:val="00F441A3"/>
    <w:rsid w:val="00F61A27"/>
    <w:rsid w:val="00FA106E"/>
    <w:rsid w:val="00FD50C1"/>
    <w:rsid w:val="00FF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A1B82A"/>
  <w15:chartTrackingRefBased/>
  <w15:docId w15:val="{84E19A5D-6656-4FCD-B22C-CF157B33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5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1542"/>
  </w:style>
  <w:style w:type="paragraph" w:styleId="a5">
    <w:name w:val="footer"/>
    <w:basedOn w:val="a"/>
    <w:link w:val="a6"/>
    <w:uiPriority w:val="99"/>
    <w:unhideWhenUsed/>
    <w:rsid w:val="00EF15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1542"/>
  </w:style>
  <w:style w:type="paragraph" w:styleId="a7">
    <w:name w:val="Revision"/>
    <w:hidden/>
    <w:uiPriority w:val="99"/>
    <w:semiHidden/>
    <w:rsid w:val="00325FE9"/>
  </w:style>
  <w:style w:type="character" w:styleId="a8">
    <w:name w:val="annotation reference"/>
    <w:basedOn w:val="a0"/>
    <w:uiPriority w:val="99"/>
    <w:semiHidden/>
    <w:unhideWhenUsed/>
    <w:rsid w:val="00CC0089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C0089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CC008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C008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C008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A4059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A40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8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0</Words>
  <Characters>524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Makoto</dc:creator>
  <cp:keywords/>
  <dc:description/>
  <cp:lastModifiedBy>Yoshida Makoto</cp:lastModifiedBy>
  <cp:revision>3</cp:revision>
  <cp:lastPrinted>2022-07-01T04:11:00Z</cp:lastPrinted>
  <dcterms:created xsi:type="dcterms:W3CDTF">2022-09-13T19:58:00Z</dcterms:created>
  <dcterms:modified xsi:type="dcterms:W3CDTF">2022-09-13T22:06:00Z</dcterms:modified>
</cp:coreProperties>
</file>